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24B7AB" w14:textId="74D6E8F9" w:rsidR="004A7E60" w:rsidRPr="004A7E60" w:rsidRDefault="004A7E60" w:rsidP="00301EA4">
      <w:pPr>
        <w:spacing w:line="240" w:lineRule="auto"/>
        <w:rPr>
          <w:rFonts w:eastAsia="SimSun" w:cstheme="minorHAnsi"/>
          <w:bCs/>
        </w:rPr>
      </w:pPr>
      <w:r w:rsidRPr="008568DC">
        <w:rPr>
          <w:rFonts w:eastAsia="SimSun" w:cstheme="minorHAnsi"/>
          <w:b/>
        </w:rPr>
        <w:t xml:space="preserve">Table </w:t>
      </w:r>
      <w:r w:rsidR="008568DC" w:rsidRPr="008568DC">
        <w:rPr>
          <w:rFonts w:eastAsia="SimSun" w:cstheme="minorHAnsi"/>
          <w:b/>
        </w:rPr>
        <w:t>7</w:t>
      </w:r>
      <w:r w:rsidRPr="008568DC">
        <w:rPr>
          <w:rFonts w:eastAsia="SimSun" w:cstheme="minorHAnsi"/>
          <w:b/>
        </w:rPr>
        <w:t>:</w:t>
      </w:r>
      <w:r>
        <w:rPr>
          <w:rFonts w:eastAsia="SimSun" w:cstheme="minorHAnsi"/>
          <w:bCs/>
        </w:rPr>
        <w:t xml:space="preserve"> Ten-fold cross validation: Comparison of the performance of f</w:t>
      </w:r>
      <w:r w:rsidRPr="001055AB">
        <w:rPr>
          <w:rFonts w:eastAsia="SimSun" w:cstheme="minorHAnsi"/>
          <w:bCs/>
        </w:rPr>
        <w:t>our m</w:t>
      </w:r>
      <w:r w:rsidRPr="004A7E60">
        <w:rPr>
          <w:rFonts w:eastAsia="SimSun" w:cstheme="minorHAnsi"/>
          <w:bCs/>
        </w:rPr>
        <w:t xml:space="preserve">achine learning models predicting pre-frailty using </w:t>
      </w:r>
      <w:r w:rsidR="003A4AAB">
        <w:rPr>
          <w:rFonts w:eastAsia="SimSun" w:cstheme="minorHAnsi"/>
          <w:bCs/>
        </w:rPr>
        <w:t>78</w:t>
      </w:r>
      <w:r w:rsidRPr="004A7E60">
        <w:rPr>
          <w:rFonts w:eastAsia="SimSun" w:cstheme="minorHAnsi"/>
          <w:bCs/>
        </w:rPr>
        <w:t xml:space="preserve"> features and selected features using correlation- based feature selection.</w:t>
      </w:r>
    </w:p>
    <w:tbl>
      <w:tblPr>
        <w:tblStyle w:val="TableGrid"/>
        <w:tblW w:w="8926" w:type="dxa"/>
        <w:tblLayout w:type="fixed"/>
        <w:tblLook w:val="04A0" w:firstRow="1" w:lastRow="0" w:firstColumn="1" w:lastColumn="0" w:noHBand="0" w:noVBand="1"/>
      </w:tblPr>
      <w:tblGrid>
        <w:gridCol w:w="3539"/>
        <w:gridCol w:w="1276"/>
        <w:gridCol w:w="1417"/>
        <w:gridCol w:w="2694"/>
      </w:tblGrid>
      <w:tr w:rsidR="00BD2AD4" w:rsidRPr="00E24AF2" w14:paraId="0B45A37E" w14:textId="77777777" w:rsidTr="008568DC">
        <w:tc>
          <w:tcPr>
            <w:tcW w:w="3539" w:type="dxa"/>
          </w:tcPr>
          <w:p w14:paraId="4581ABCC" w14:textId="77777777" w:rsidR="00BD2AD4" w:rsidRPr="00E24AF2" w:rsidRDefault="00BD2AD4" w:rsidP="008568DC">
            <w:pPr>
              <w:spacing w:line="276" w:lineRule="auto"/>
              <w:jc w:val="left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E24AF2">
              <w:rPr>
                <w:rFonts w:cstheme="minorHAnsi"/>
                <w:b/>
                <w:bCs/>
                <w:sz w:val="20"/>
                <w:szCs w:val="20"/>
              </w:rPr>
              <w:t>Models</w:t>
            </w:r>
          </w:p>
        </w:tc>
        <w:tc>
          <w:tcPr>
            <w:tcW w:w="1276" w:type="dxa"/>
          </w:tcPr>
          <w:p w14:paraId="1AA8943E" w14:textId="43D858DD" w:rsidR="00BD2AD4" w:rsidRPr="00E24AF2" w:rsidRDefault="00BD2AD4" w:rsidP="008568DC">
            <w:pPr>
              <w:spacing w:line="276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bCs/>
                <w:sz w:val="20"/>
                <w:szCs w:val="20"/>
                <w:lang w:val="en-US"/>
              </w:rPr>
              <w:t>AUC</w:t>
            </w:r>
            <w:r w:rsidR="003A4AAB"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 (</w:t>
            </w:r>
            <w:r>
              <w:rPr>
                <w:rFonts w:cstheme="minorHAnsi"/>
                <w:b/>
                <w:bCs/>
                <w:sz w:val="20"/>
                <w:szCs w:val="20"/>
                <w:lang w:val="en-US"/>
              </w:rPr>
              <w:t>Selected Features</w:t>
            </w:r>
            <w:r w:rsidR="003A4AAB">
              <w:rPr>
                <w:rFonts w:cstheme="minorHAnsi"/>
                <w:b/>
                <w:bCs/>
                <w:sz w:val="20"/>
                <w:szCs w:val="20"/>
                <w:lang w:val="en-US"/>
              </w:rPr>
              <w:t>)</w:t>
            </w:r>
            <w:r>
              <w:rPr>
                <w:rFonts w:cstheme="minorHAnsi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417" w:type="dxa"/>
          </w:tcPr>
          <w:p w14:paraId="40B2D65F" w14:textId="77777777" w:rsidR="003A4AAB" w:rsidRDefault="00BD2AD4" w:rsidP="008568DC">
            <w:pPr>
              <w:spacing w:line="276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 xml:space="preserve">AUC </w:t>
            </w:r>
          </w:p>
          <w:p w14:paraId="504BCDE9" w14:textId="5D0E277F" w:rsidR="00BD2AD4" w:rsidRPr="00E24AF2" w:rsidRDefault="003A4AAB" w:rsidP="008568DC">
            <w:pPr>
              <w:spacing w:line="276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(</w:t>
            </w:r>
            <w:r w:rsidR="00BD2AD4">
              <w:rPr>
                <w:rFonts w:cstheme="minorHAnsi"/>
                <w:b/>
                <w:bCs/>
                <w:sz w:val="20"/>
                <w:szCs w:val="20"/>
              </w:rPr>
              <w:t>78 features</w:t>
            </w:r>
            <w:r>
              <w:rPr>
                <w:rFonts w:cstheme="minorHAns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2694" w:type="dxa"/>
          </w:tcPr>
          <w:p w14:paraId="0727571D" w14:textId="77777777" w:rsidR="00BD2AD4" w:rsidRDefault="00BD2AD4" w:rsidP="008568DC">
            <w:pPr>
              <w:spacing w:line="276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 xml:space="preserve">Difference between selected features and all features </w:t>
            </w:r>
          </w:p>
        </w:tc>
      </w:tr>
      <w:tr w:rsidR="00BD2AD4" w:rsidRPr="00E24AF2" w14:paraId="0721745F" w14:textId="77777777" w:rsidTr="008568DC">
        <w:tc>
          <w:tcPr>
            <w:tcW w:w="8926" w:type="dxa"/>
            <w:gridSpan w:val="4"/>
            <w:vAlign w:val="center"/>
          </w:tcPr>
          <w:p w14:paraId="099DD5D8" w14:textId="77777777" w:rsidR="00BD2AD4" w:rsidRPr="00E24AF2" w:rsidRDefault="00BD2AD4" w:rsidP="008568DC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E24AF2">
              <w:rPr>
                <w:rFonts w:cstheme="minorHAnsi"/>
                <w:sz w:val="20"/>
                <w:szCs w:val="20"/>
              </w:rPr>
              <w:t xml:space="preserve">Fried Frailty Phenotype </w:t>
            </w:r>
            <w:r>
              <w:rPr>
                <w:rFonts w:cstheme="minorHAnsi"/>
                <w:sz w:val="20"/>
                <w:szCs w:val="20"/>
              </w:rPr>
              <w:t>C</w:t>
            </w:r>
            <w:r w:rsidRPr="00E24AF2">
              <w:rPr>
                <w:rFonts w:cstheme="minorHAnsi"/>
                <w:sz w:val="20"/>
                <w:szCs w:val="20"/>
              </w:rPr>
              <w:t>lassification (not frail: prefrail)</w:t>
            </w:r>
          </w:p>
        </w:tc>
      </w:tr>
      <w:tr w:rsidR="00BD2AD4" w:rsidRPr="00E24AF2" w14:paraId="79D00E6A" w14:textId="77777777" w:rsidTr="008568DC">
        <w:tc>
          <w:tcPr>
            <w:tcW w:w="3539" w:type="dxa"/>
            <w:vAlign w:val="center"/>
          </w:tcPr>
          <w:p w14:paraId="297A1D21" w14:textId="77777777" w:rsidR="00BD2AD4" w:rsidRPr="00E24AF2" w:rsidRDefault="00BD2AD4" w:rsidP="008568DC">
            <w:pPr>
              <w:spacing w:line="276" w:lineRule="auto"/>
              <w:jc w:val="left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E24AF2">
              <w:rPr>
                <w:rFonts w:cstheme="minorHAnsi"/>
                <w:color w:val="000000"/>
                <w:sz w:val="20"/>
                <w:szCs w:val="20"/>
              </w:rPr>
              <w:t>Logistic Regression</w:t>
            </w:r>
          </w:p>
        </w:tc>
        <w:tc>
          <w:tcPr>
            <w:tcW w:w="1276" w:type="dxa"/>
            <w:vAlign w:val="bottom"/>
          </w:tcPr>
          <w:p w14:paraId="4CBC52CE" w14:textId="77777777" w:rsidR="00BD2AD4" w:rsidRPr="00E24AF2" w:rsidRDefault="00BD2AD4" w:rsidP="008568DC">
            <w:pPr>
              <w:spacing w:line="27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884</w:t>
            </w:r>
          </w:p>
        </w:tc>
        <w:tc>
          <w:tcPr>
            <w:tcW w:w="1417" w:type="dxa"/>
            <w:vAlign w:val="bottom"/>
          </w:tcPr>
          <w:p w14:paraId="6FC17E2D" w14:textId="77777777" w:rsidR="00BD2AD4" w:rsidRPr="00E24AF2" w:rsidRDefault="00BD2AD4" w:rsidP="008568DC">
            <w:pPr>
              <w:spacing w:line="27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868</w:t>
            </w:r>
          </w:p>
        </w:tc>
        <w:tc>
          <w:tcPr>
            <w:tcW w:w="2694" w:type="dxa"/>
          </w:tcPr>
          <w:p w14:paraId="6D128047" w14:textId="77777777" w:rsidR="00BD2AD4" w:rsidRPr="00E24AF2" w:rsidRDefault="00BD2AD4" w:rsidP="008568DC">
            <w:pPr>
              <w:spacing w:line="27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+1.6%</w:t>
            </w:r>
          </w:p>
        </w:tc>
      </w:tr>
      <w:tr w:rsidR="00BD2AD4" w:rsidRPr="00E24AF2" w14:paraId="4AB62E56" w14:textId="77777777" w:rsidTr="008568DC">
        <w:tc>
          <w:tcPr>
            <w:tcW w:w="3539" w:type="dxa"/>
            <w:vAlign w:val="center"/>
          </w:tcPr>
          <w:p w14:paraId="3DC5E4A1" w14:textId="77777777" w:rsidR="00BD2AD4" w:rsidRPr="00E24AF2" w:rsidRDefault="00BD2AD4" w:rsidP="008568DC">
            <w:pPr>
              <w:spacing w:line="276" w:lineRule="auto"/>
              <w:jc w:val="left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E24AF2">
              <w:rPr>
                <w:rFonts w:cstheme="minorHAnsi"/>
                <w:color w:val="000000"/>
                <w:sz w:val="20"/>
                <w:szCs w:val="20"/>
              </w:rPr>
              <w:t>Linear Discriminant Analysis</w:t>
            </w:r>
          </w:p>
        </w:tc>
        <w:tc>
          <w:tcPr>
            <w:tcW w:w="1276" w:type="dxa"/>
            <w:vAlign w:val="bottom"/>
          </w:tcPr>
          <w:p w14:paraId="6BE0D285" w14:textId="77777777" w:rsidR="00BD2AD4" w:rsidRPr="00E24AF2" w:rsidRDefault="00BD2AD4" w:rsidP="008568DC">
            <w:pPr>
              <w:spacing w:line="27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883</w:t>
            </w:r>
          </w:p>
        </w:tc>
        <w:tc>
          <w:tcPr>
            <w:tcW w:w="1417" w:type="dxa"/>
            <w:vAlign w:val="bottom"/>
          </w:tcPr>
          <w:p w14:paraId="2AF936F2" w14:textId="77777777" w:rsidR="00BD2AD4" w:rsidRPr="00E24AF2" w:rsidRDefault="00BD2AD4" w:rsidP="008568DC">
            <w:pPr>
              <w:spacing w:line="27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853</w:t>
            </w:r>
          </w:p>
        </w:tc>
        <w:tc>
          <w:tcPr>
            <w:tcW w:w="2694" w:type="dxa"/>
          </w:tcPr>
          <w:p w14:paraId="35BDBADB" w14:textId="77777777" w:rsidR="00BD2AD4" w:rsidRPr="00E24AF2" w:rsidRDefault="00BD2AD4" w:rsidP="008568DC">
            <w:pPr>
              <w:spacing w:line="27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+3.0%</w:t>
            </w:r>
          </w:p>
        </w:tc>
      </w:tr>
      <w:tr w:rsidR="00BD2AD4" w:rsidRPr="00E24AF2" w14:paraId="26332C64" w14:textId="77777777" w:rsidTr="008568DC">
        <w:tc>
          <w:tcPr>
            <w:tcW w:w="3539" w:type="dxa"/>
            <w:vAlign w:val="center"/>
          </w:tcPr>
          <w:p w14:paraId="4A1C7DB9" w14:textId="77777777" w:rsidR="00BD2AD4" w:rsidRPr="00E24AF2" w:rsidRDefault="00BD2AD4" w:rsidP="008568DC">
            <w:pPr>
              <w:spacing w:line="276" w:lineRule="auto"/>
              <w:jc w:val="left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E24AF2">
              <w:rPr>
                <w:rFonts w:cstheme="minorHAnsi"/>
                <w:color w:val="000000"/>
                <w:sz w:val="20"/>
                <w:szCs w:val="20"/>
              </w:rPr>
              <w:t xml:space="preserve">Support Vector Machine </w:t>
            </w:r>
          </w:p>
        </w:tc>
        <w:tc>
          <w:tcPr>
            <w:tcW w:w="1276" w:type="dxa"/>
            <w:vAlign w:val="bottom"/>
          </w:tcPr>
          <w:p w14:paraId="420FEBF0" w14:textId="77777777" w:rsidR="00BD2AD4" w:rsidRPr="00E24AF2" w:rsidRDefault="00BD2AD4" w:rsidP="008568DC">
            <w:pPr>
              <w:spacing w:line="27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886</w:t>
            </w:r>
          </w:p>
        </w:tc>
        <w:tc>
          <w:tcPr>
            <w:tcW w:w="1417" w:type="dxa"/>
            <w:vAlign w:val="bottom"/>
          </w:tcPr>
          <w:p w14:paraId="77DB25D5" w14:textId="77777777" w:rsidR="00BD2AD4" w:rsidRPr="00E24AF2" w:rsidRDefault="00BD2AD4" w:rsidP="008568DC">
            <w:pPr>
              <w:spacing w:line="27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877</w:t>
            </w:r>
          </w:p>
        </w:tc>
        <w:tc>
          <w:tcPr>
            <w:tcW w:w="2694" w:type="dxa"/>
          </w:tcPr>
          <w:p w14:paraId="2D475FCE" w14:textId="77777777" w:rsidR="00BD2AD4" w:rsidRPr="00E24AF2" w:rsidRDefault="00BD2AD4" w:rsidP="008568DC">
            <w:pPr>
              <w:spacing w:line="27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+0.9%</w:t>
            </w:r>
          </w:p>
        </w:tc>
      </w:tr>
      <w:tr w:rsidR="00BD2AD4" w:rsidRPr="00E24AF2" w14:paraId="25B5EF41" w14:textId="77777777" w:rsidTr="008568DC">
        <w:tc>
          <w:tcPr>
            <w:tcW w:w="3539" w:type="dxa"/>
            <w:vAlign w:val="center"/>
          </w:tcPr>
          <w:p w14:paraId="143AC7E8" w14:textId="77777777" w:rsidR="00BD2AD4" w:rsidRPr="00E24AF2" w:rsidRDefault="00BD2AD4" w:rsidP="008568DC">
            <w:pPr>
              <w:spacing w:line="276" w:lineRule="auto"/>
              <w:jc w:val="left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E24AF2">
              <w:rPr>
                <w:rFonts w:cstheme="minorHAnsi"/>
                <w:color w:val="000000"/>
                <w:sz w:val="20"/>
                <w:szCs w:val="20"/>
              </w:rPr>
              <w:t>Random Forest</w:t>
            </w:r>
          </w:p>
        </w:tc>
        <w:tc>
          <w:tcPr>
            <w:tcW w:w="1276" w:type="dxa"/>
            <w:vAlign w:val="bottom"/>
          </w:tcPr>
          <w:p w14:paraId="2E13BF03" w14:textId="77777777" w:rsidR="00BD2AD4" w:rsidRPr="00E24AF2" w:rsidRDefault="00BD2AD4" w:rsidP="008568DC">
            <w:pPr>
              <w:spacing w:line="27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916</w:t>
            </w:r>
          </w:p>
        </w:tc>
        <w:tc>
          <w:tcPr>
            <w:tcW w:w="1417" w:type="dxa"/>
            <w:vAlign w:val="bottom"/>
          </w:tcPr>
          <w:p w14:paraId="4693A49D" w14:textId="77777777" w:rsidR="00BD2AD4" w:rsidRPr="00E24AF2" w:rsidRDefault="00BD2AD4" w:rsidP="008568DC">
            <w:pPr>
              <w:spacing w:line="27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891</w:t>
            </w:r>
          </w:p>
        </w:tc>
        <w:tc>
          <w:tcPr>
            <w:tcW w:w="2694" w:type="dxa"/>
          </w:tcPr>
          <w:p w14:paraId="291F02AA" w14:textId="77777777" w:rsidR="00BD2AD4" w:rsidRPr="00E24AF2" w:rsidRDefault="00BD2AD4" w:rsidP="008568DC">
            <w:pPr>
              <w:spacing w:line="27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+2.5%</w:t>
            </w:r>
          </w:p>
        </w:tc>
      </w:tr>
      <w:tr w:rsidR="00BD2AD4" w:rsidRPr="00E24AF2" w14:paraId="0690A94A" w14:textId="77777777" w:rsidTr="008568DC">
        <w:tc>
          <w:tcPr>
            <w:tcW w:w="8926" w:type="dxa"/>
            <w:gridSpan w:val="4"/>
            <w:vAlign w:val="center"/>
          </w:tcPr>
          <w:p w14:paraId="4FA84CA1" w14:textId="77777777" w:rsidR="00BD2AD4" w:rsidRPr="00E24AF2" w:rsidRDefault="00BD2AD4" w:rsidP="008568DC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E24AF2">
              <w:rPr>
                <w:rFonts w:cstheme="minorHAnsi"/>
                <w:sz w:val="20"/>
                <w:szCs w:val="20"/>
              </w:rPr>
              <w:t>Clinical Frailty Scale</w:t>
            </w:r>
            <w:r>
              <w:rPr>
                <w:rFonts w:cstheme="minorHAnsi"/>
                <w:sz w:val="20"/>
                <w:szCs w:val="20"/>
              </w:rPr>
              <w:t xml:space="preserve"> C</w:t>
            </w:r>
            <w:r w:rsidRPr="00E24AF2">
              <w:rPr>
                <w:rFonts w:cstheme="minorHAnsi"/>
                <w:sz w:val="20"/>
                <w:szCs w:val="20"/>
              </w:rPr>
              <w:t>lassification (not frail: prefrail)</w:t>
            </w:r>
          </w:p>
        </w:tc>
      </w:tr>
      <w:tr w:rsidR="00BD2AD4" w:rsidRPr="00E24AF2" w14:paraId="0A51C3E2" w14:textId="77777777" w:rsidTr="008568DC">
        <w:tc>
          <w:tcPr>
            <w:tcW w:w="3539" w:type="dxa"/>
            <w:vAlign w:val="center"/>
          </w:tcPr>
          <w:p w14:paraId="76BB2577" w14:textId="77777777" w:rsidR="00BD2AD4" w:rsidRPr="00E24AF2" w:rsidRDefault="00BD2AD4" w:rsidP="008568DC">
            <w:pPr>
              <w:spacing w:line="276" w:lineRule="auto"/>
              <w:jc w:val="left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E24AF2">
              <w:rPr>
                <w:rFonts w:cstheme="minorHAnsi"/>
                <w:color w:val="000000"/>
                <w:sz w:val="20"/>
                <w:szCs w:val="20"/>
              </w:rPr>
              <w:t>Logistic Regression</w:t>
            </w:r>
          </w:p>
        </w:tc>
        <w:tc>
          <w:tcPr>
            <w:tcW w:w="1276" w:type="dxa"/>
            <w:vAlign w:val="bottom"/>
          </w:tcPr>
          <w:p w14:paraId="04993F2B" w14:textId="77777777" w:rsidR="00BD2AD4" w:rsidRPr="00E24AF2" w:rsidRDefault="00BD2AD4" w:rsidP="008568DC">
            <w:pPr>
              <w:spacing w:line="27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861</w:t>
            </w:r>
          </w:p>
        </w:tc>
        <w:tc>
          <w:tcPr>
            <w:tcW w:w="1417" w:type="dxa"/>
            <w:vAlign w:val="bottom"/>
          </w:tcPr>
          <w:p w14:paraId="06190EB2" w14:textId="77777777" w:rsidR="00BD2AD4" w:rsidRPr="00E24AF2" w:rsidRDefault="00BD2AD4" w:rsidP="008568DC">
            <w:pPr>
              <w:spacing w:line="27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777</w:t>
            </w:r>
          </w:p>
        </w:tc>
        <w:tc>
          <w:tcPr>
            <w:tcW w:w="2694" w:type="dxa"/>
          </w:tcPr>
          <w:p w14:paraId="0A556D60" w14:textId="77777777" w:rsidR="00BD2AD4" w:rsidRPr="00E24AF2" w:rsidRDefault="00BD2AD4" w:rsidP="008568DC">
            <w:pPr>
              <w:spacing w:line="27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+8.4%</w:t>
            </w:r>
          </w:p>
        </w:tc>
      </w:tr>
      <w:tr w:rsidR="00BD2AD4" w:rsidRPr="00E24AF2" w14:paraId="5CA76994" w14:textId="77777777" w:rsidTr="008568DC">
        <w:tc>
          <w:tcPr>
            <w:tcW w:w="3539" w:type="dxa"/>
            <w:vAlign w:val="center"/>
          </w:tcPr>
          <w:p w14:paraId="7DD47DEE" w14:textId="77777777" w:rsidR="00BD2AD4" w:rsidRPr="00E24AF2" w:rsidRDefault="00BD2AD4" w:rsidP="008568DC">
            <w:pPr>
              <w:spacing w:line="276" w:lineRule="auto"/>
              <w:jc w:val="left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E24AF2">
              <w:rPr>
                <w:rFonts w:cstheme="minorHAnsi"/>
                <w:color w:val="000000"/>
                <w:sz w:val="20"/>
                <w:szCs w:val="20"/>
              </w:rPr>
              <w:t>Linear Discriminant Analysis</w:t>
            </w:r>
          </w:p>
        </w:tc>
        <w:tc>
          <w:tcPr>
            <w:tcW w:w="1276" w:type="dxa"/>
            <w:vAlign w:val="bottom"/>
          </w:tcPr>
          <w:p w14:paraId="5BF00294" w14:textId="77777777" w:rsidR="00BD2AD4" w:rsidRPr="00E24AF2" w:rsidRDefault="00BD2AD4" w:rsidP="008568DC">
            <w:pPr>
              <w:spacing w:line="27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835</w:t>
            </w:r>
          </w:p>
        </w:tc>
        <w:tc>
          <w:tcPr>
            <w:tcW w:w="1417" w:type="dxa"/>
            <w:vAlign w:val="bottom"/>
          </w:tcPr>
          <w:p w14:paraId="219FCFFE" w14:textId="77777777" w:rsidR="00BD2AD4" w:rsidRPr="00E24AF2" w:rsidRDefault="00BD2AD4" w:rsidP="008568DC">
            <w:pPr>
              <w:spacing w:line="27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783</w:t>
            </w:r>
          </w:p>
        </w:tc>
        <w:tc>
          <w:tcPr>
            <w:tcW w:w="2694" w:type="dxa"/>
          </w:tcPr>
          <w:p w14:paraId="0AFB1027" w14:textId="77777777" w:rsidR="00BD2AD4" w:rsidRPr="00E24AF2" w:rsidRDefault="00BD2AD4" w:rsidP="008568DC">
            <w:pPr>
              <w:spacing w:line="27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+5.2%</w:t>
            </w:r>
          </w:p>
        </w:tc>
      </w:tr>
      <w:tr w:rsidR="00BD2AD4" w:rsidRPr="00E24AF2" w14:paraId="550B955B" w14:textId="77777777" w:rsidTr="008568DC">
        <w:tc>
          <w:tcPr>
            <w:tcW w:w="3539" w:type="dxa"/>
            <w:vAlign w:val="center"/>
          </w:tcPr>
          <w:p w14:paraId="1D8A4290" w14:textId="77777777" w:rsidR="00BD2AD4" w:rsidRPr="00E24AF2" w:rsidRDefault="00BD2AD4" w:rsidP="008568DC">
            <w:pPr>
              <w:spacing w:line="276" w:lineRule="auto"/>
              <w:jc w:val="left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E24AF2">
              <w:rPr>
                <w:rFonts w:cstheme="minorHAnsi"/>
                <w:color w:val="000000"/>
                <w:sz w:val="20"/>
                <w:szCs w:val="20"/>
              </w:rPr>
              <w:t xml:space="preserve">Support Vector </w:t>
            </w:r>
          </w:p>
        </w:tc>
        <w:tc>
          <w:tcPr>
            <w:tcW w:w="1276" w:type="dxa"/>
            <w:vAlign w:val="bottom"/>
          </w:tcPr>
          <w:p w14:paraId="5C284216" w14:textId="77777777" w:rsidR="00BD2AD4" w:rsidRPr="00E24AF2" w:rsidRDefault="00BD2AD4" w:rsidP="008568DC">
            <w:pPr>
              <w:spacing w:line="27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838</w:t>
            </w:r>
          </w:p>
        </w:tc>
        <w:tc>
          <w:tcPr>
            <w:tcW w:w="1417" w:type="dxa"/>
            <w:vAlign w:val="bottom"/>
          </w:tcPr>
          <w:p w14:paraId="0F7C338A" w14:textId="77777777" w:rsidR="00BD2AD4" w:rsidRPr="00E24AF2" w:rsidRDefault="00BD2AD4" w:rsidP="008568DC">
            <w:pPr>
              <w:spacing w:line="27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789</w:t>
            </w:r>
          </w:p>
        </w:tc>
        <w:tc>
          <w:tcPr>
            <w:tcW w:w="2694" w:type="dxa"/>
          </w:tcPr>
          <w:p w14:paraId="2AD1FE0A" w14:textId="77777777" w:rsidR="00BD2AD4" w:rsidRPr="00E24AF2" w:rsidRDefault="00BD2AD4" w:rsidP="008568DC">
            <w:pPr>
              <w:spacing w:line="27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+4.9%</w:t>
            </w:r>
          </w:p>
        </w:tc>
      </w:tr>
      <w:tr w:rsidR="00BD2AD4" w:rsidRPr="00E24AF2" w14:paraId="118C2BA8" w14:textId="77777777" w:rsidTr="008568DC">
        <w:tc>
          <w:tcPr>
            <w:tcW w:w="3539" w:type="dxa"/>
            <w:vAlign w:val="center"/>
          </w:tcPr>
          <w:p w14:paraId="386DA817" w14:textId="77777777" w:rsidR="00BD2AD4" w:rsidRPr="00E24AF2" w:rsidRDefault="00BD2AD4" w:rsidP="008568DC">
            <w:pPr>
              <w:spacing w:line="276" w:lineRule="auto"/>
              <w:jc w:val="left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E24AF2">
              <w:rPr>
                <w:rFonts w:cstheme="minorHAnsi"/>
                <w:color w:val="000000"/>
                <w:sz w:val="20"/>
                <w:szCs w:val="20"/>
              </w:rPr>
              <w:t>Random Forest</w:t>
            </w:r>
          </w:p>
        </w:tc>
        <w:tc>
          <w:tcPr>
            <w:tcW w:w="1276" w:type="dxa"/>
            <w:vAlign w:val="bottom"/>
          </w:tcPr>
          <w:p w14:paraId="61D640A3" w14:textId="77777777" w:rsidR="00BD2AD4" w:rsidRPr="00E24AF2" w:rsidRDefault="00BD2AD4" w:rsidP="008568DC">
            <w:pPr>
              <w:spacing w:line="27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823</w:t>
            </w:r>
          </w:p>
        </w:tc>
        <w:tc>
          <w:tcPr>
            <w:tcW w:w="1417" w:type="dxa"/>
            <w:vAlign w:val="bottom"/>
          </w:tcPr>
          <w:p w14:paraId="737A9596" w14:textId="77777777" w:rsidR="00BD2AD4" w:rsidRPr="00E24AF2" w:rsidRDefault="00BD2AD4" w:rsidP="008568DC">
            <w:pPr>
              <w:spacing w:line="27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786</w:t>
            </w:r>
          </w:p>
        </w:tc>
        <w:tc>
          <w:tcPr>
            <w:tcW w:w="2694" w:type="dxa"/>
          </w:tcPr>
          <w:p w14:paraId="40C99CAB" w14:textId="77777777" w:rsidR="00BD2AD4" w:rsidRPr="00E24AF2" w:rsidRDefault="00BD2AD4" w:rsidP="008568DC">
            <w:pPr>
              <w:spacing w:line="27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+3.7%</w:t>
            </w:r>
          </w:p>
        </w:tc>
      </w:tr>
    </w:tbl>
    <w:p w14:paraId="0845EDF9" w14:textId="7DC726BF" w:rsidR="00583C58" w:rsidRDefault="00583C58" w:rsidP="0039674B"/>
    <w:p w14:paraId="2F17E1BD" w14:textId="6F9BE863" w:rsidR="001915AD" w:rsidRDefault="001915AD" w:rsidP="001915AD">
      <w:r w:rsidRPr="008568DC">
        <w:rPr>
          <w:b/>
          <w:bCs/>
        </w:rPr>
        <w:t xml:space="preserve">Table </w:t>
      </w:r>
      <w:r w:rsidR="008568DC" w:rsidRPr="008568DC">
        <w:rPr>
          <w:b/>
          <w:bCs/>
        </w:rPr>
        <w:t>8</w:t>
      </w:r>
      <w:r w:rsidR="008568DC">
        <w:rPr>
          <w:b/>
          <w:bCs/>
        </w:rPr>
        <w:t>:</w:t>
      </w:r>
      <w:r w:rsidRPr="008568DC">
        <w:rPr>
          <w:b/>
          <w:bCs/>
        </w:rPr>
        <w:t xml:space="preserve"> </w:t>
      </w:r>
      <w:r w:rsidR="003E5C66">
        <w:t xml:space="preserve">Ten-fold cross validation: Comparison of classification (Accuracy, Sensitivity, Specificity, Precision and F1-Score) and four machine learning models performance using 78 features and selected features </w:t>
      </w:r>
      <w:r w:rsidR="003E5C66" w:rsidRPr="0027775F">
        <w:t>(</w:t>
      </w:r>
      <w:r w:rsidR="003E5C66" w:rsidRPr="0027775F">
        <w:t>5</w:t>
      </w:r>
      <w:r w:rsidR="003E5C66" w:rsidRPr="0027775F">
        <w:t xml:space="preserve"> for Fried Frailty Phenotype and </w:t>
      </w:r>
      <w:r w:rsidR="003E5C66" w:rsidRPr="0027775F">
        <w:t xml:space="preserve">14 </w:t>
      </w:r>
      <w:r w:rsidR="003E5C66" w:rsidRPr="0027775F">
        <w:t>for Clinical Frailty Scale)</w:t>
      </w:r>
      <w:r w:rsidR="003E5C66">
        <w:t xml:space="preserve"> using correlation-based feature selection for predicting pre-frailty using an Australian older adult cohort.</w:t>
      </w:r>
    </w:p>
    <w:tbl>
      <w:tblPr>
        <w:tblStyle w:val="TableGrid"/>
        <w:tblW w:w="9219" w:type="dxa"/>
        <w:jc w:val="center"/>
        <w:tblLayout w:type="fixed"/>
        <w:tblLook w:val="04A0" w:firstRow="1" w:lastRow="0" w:firstColumn="1" w:lastColumn="0" w:noHBand="0" w:noVBand="1"/>
      </w:tblPr>
      <w:tblGrid>
        <w:gridCol w:w="2835"/>
        <w:gridCol w:w="1559"/>
        <w:gridCol w:w="1276"/>
        <w:gridCol w:w="1276"/>
        <w:gridCol w:w="1134"/>
        <w:gridCol w:w="1139"/>
      </w:tblGrid>
      <w:tr w:rsidR="00583C58" w:rsidRPr="00647DB1" w14:paraId="10068613" w14:textId="77777777" w:rsidTr="008568DC">
        <w:trPr>
          <w:jc w:val="center"/>
        </w:trPr>
        <w:tc>
          <w:tcPr>
            <w:tcW w:w="2835" w:type="dxa"/>
          </w:tcPr>
          <w:p w14:paraId="5C967BE9" w14:textId="77777777" w:rsidR="00583C58" w:rsidRPr="00647DB1" w:rsidRDefault="00583C58" w:rsidP="00E2282E">
            <w:pPr>
              <w:spacing w:line="276" w:lineRule="auto"/>
              <w:jc w:val="left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647DB1">
              <w:rPr>
                <w:rFonts w:cstheme="minorHAnsi"/>
                <w:b/>
                <w:bCs/>
                <w:sz w:val="20"/>
                <w:szCs w:val="20"/>
              </w:rPr>
              <w:t>Models</w:t>
            </w:r>
          </w:p>
        </w:tc>
        <w:tc>
          <w:tcPr>
            <w:tcW w:w="1559" w:type="dxa"/>
          </w:tcPr>
          <w:p w14:paraId="141C6FF7" w14:textId="77777777" w:rsidR="00583C58" w:rsidRPr="00647DB1" w:rsidRDefault="00583C58" w:rsidP="00E2282E">
            <w:pPr>
              <w:spacing w:line="276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Accuracy</w:t>
            </w:r>
          </w:p>
        </w:tc>
        <w:tc>
          <w:tcPr>
            <w:tcW w:w="1276" w:type="dxa"/>
          </w:tcPr>
          <w:p w14:paraId="220013CD" w14:textId="77777777" w:rsidR="00583C58" w:rsidRPr="00647DB1" w:rsidRDefault="00583C58" w:rsidP="00E2282E">
            <w:pPr>
              <w:spacing w:line="276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647DB1">
              <w:rPr>
                <w:rFonts w:cstheme="minorHAnsi"/>
                <w:b/>
                <w:bCs/>
                <w:sz w:val="20"/>
                <w:szCs w:val="20"/>
              </w:rPr>
              <w:t>Specificity</w:t>
            </w:r>
          </w:p>
        </w:tc>
        <w:tc>
          <w:tcPr>
            <w:tcW w:w="1276" w:type="dxa"/>
          </w:tcPr>
          <w:p w14:paraId="7804545E" w14:textId="77777777" w:rsidR="00583C58" w:rsidRPr="00647DB1" w:rsidRDefault="00583C58" w:rsidP="00E2282E">
            <w:pPr>
              <w:spacing w:line="276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bCs/>
                <w:sz w:val="20"/>
                <w:szCs w:val="20"/>
                <w:lang w:val="en-US"/>
              </w:rPr>
              <w:t>Sensitivity</w:t>
            </w:r>
          </w:p>
        </w:tc>
        <w:tc>
          <w:tcPr>
            <w:tcW w:w="1134" w:type="dxa"/>
          </w:tcPr>
          <w:p w14:paraId="5925A37E" w14:textId="77777777" w:rsidR="00583C58" w:rsidRPr="00647DB1" w:rsidRDefault="00583C58" w:rsidP="00E2282E">
            <w:pPr>
              <w:spacing w:line="276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647DB1">
              <w:rPr>
                <w:rFonts w:cstheme="minorHAnsi"/>
                <w:b/>
                <w:bCs/>
                <w:sz w:val="20"/>
                <w:szCs w:val="20"/>
              </w:rPr>
              <w:t>Precision</w:t>
            </w:r>
          </w:p>
        </w:tc>
        <w:tc>
          <w:tcPr>
            <w:tcW w:w="1139" w:type="dxa"/>
          </w:tcPr>
          <w:p w14:paraId="13FDF0AB" w14:textId="77777777" w:rsidR="00583C58" w:rsidRPr="00647DB1" w:rsidRDefault="00583C58" w:rsidP="00E2282E">
            <w:pPr>
              <w:spacing w:line="276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F1-Score</w:t>
            </w:r>
          </w:p>
        </w:tc>
      </w:tr>
      <w:tr w:rsidR="00583C58" w:rsidRPr="00647DB1" w14:paraId="1D547B66" w14:textId="77777777" w:rsidTr="008568DC">
        <w:trPr>
          <w:jc w:val="center"/>
        </w:trPr>
        <w:tc>
          <w:tcPr>
            <w:tcW w:w="9219" w:type="dxa"/>
            <w:gridSpan w:val="6"/>
            <w:shd w:val="clear" w:color="auto" w:fill="auto"/>
          </w:tcPr>
          <w:p w14:paraId="655231FC" w14:textId="77777777" w:rsidR="00583C58" w:rsidRPr="00647DB1" w:rsidRDefault="00583C58" w:rsidP="00E2282E">
            <w:pPr>
              <w:spacing w:line="276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FB59DF">
              <w:rPr>
                <w:rFonts w:cstheme="minorHAnsi"/>
                <w:sz w:val="20"/>
                <w:szCs w:val="20"/>
              </w:rPr>
              <w:t xml:space="preserve">Fried Frailty Phenotype </w:t>
            </w:r>
            <w:r>
              <w:rPr>
                <w:rFonts w:cstheme="minorHAnsi"/>
                <w:sz w:val="20"/>
                <w:szCs w:val="20"/>
              </w:rPr>
              <w:t>C</w:t>
            </w:r>
            <w:r w:rsidRPr="00647DB1">
              <w:rPr>
                <w:rFonts w:cstheme="minorHAnsi"/>
                <w:sz w:val="20"/>
                <w:szCs w:val="20"/>
              </w:rPr>
              <w:t>lassification (not frail: prefrail)</w:t>
            </w:r>
          </w:p>
        </w:tc>
      </w:tr>
      <w:tr w:rsidR="00583C58" w:rsidRPr="00647DB1" w14:paraId="46F410C9" w14:textId="77777777" w:rsidTr="008568DC">
        <w:trPr>
          <w:jc w:val="center"/>
        </w:trPr>
        <w:tc>
          <w:tcPr>
            <w:tcW w:w="9219" w:type="dxa"/>
            <w:gridSpan w:val="6"/>
          </w:tcPr>
          <w:p w14:paraId="4D0EAC47" w14:textId="77777777" w:rsidR="00583C58" w:rsidRPr="00647DB1" w:rsidRDefault="00583C58" w:rsidP="00E2282E">
            <w:pPr>
              <w:spacing w:line="276" w:lineRule="auto"/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647DB1">
              <w:rPr>
                <w:rFonts w:cstheme="minorHAnsi"/>
                <w:b/>
                <w:sz w:val="20"/>
                <w:szCs w:val="20"/>
              </w:rPr>
              <w:t>78 features</w:t>
            </w:r>
          </w:p>
        </w:tc>
      </w:tr>
      <w:tr w:rsidR="00583C58" w:rsidRPr="00647DB1" w14:paraId="52EB3ECE" w14:textId="77777777" w:rsidTr="008568DC">
        <w:trPr>
          <w:jc w:val="center"/>
        </w:trPr>
        <w:tc>
          <w:tcPr>
            <w:tcW w:w="2835" w:type="dxa"/>
            <w:vAlign w:val="center"/>
          </w:tcPr>
          <w:p w14:paraId="1C34C590" w14:textId="77777777" w:rsidR="00583C58" w:rsidRPr="00647DB1" w:rsidRDefault="00583C58" w:rsidP="00E2282E">
            <w:pPr>
              <w:spacing w:line="276" w:lineRule="auto"/>
              <w:jc w:val="left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647DB1">
              <w:rPr>
                <w:rFonts w:cstheme="minorHAnsi"/>
                <w:color w:val="000000"/>
                <w:sz w:val="20"/>
                <w:szCs w:val="20"/>
              </w:rPr>
              <w:t>Logistic Regression</w:t>
            </w:r>
          </w:p>
        </w:tc>
        <w:tc>
          <w:tcPr>
            <w:tcW w:w="1559" w:type="dxa"/>
            <w:vAlign w:val="bottom"/>
          </w:tcPr>
          <w:p w14:paraId="2F8BF749" w14:textId="75891291" w:rsidR="00583C58" w:rsidRPr="00647DB1" w:rsidRDefault="00002BFA" w:rsidP="00E2282E">
            <w:pPr>
              <w:spacing w:line="27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81.3</w:t>
            </w:r>
          </w:p>
        </w:tc>
        <w:tc>
          <w:tcPr>
            <w:tcW w:w="1276" w:type="dxa"/>
            <w:vAlign w:val="bottom"/>
          </w:tcPr>
          <w:p w14:paraId="279A7A6C" w14:textId="2FCE0040" w:rsidR="00583C58" w:rsidRPr="00647DB1" w:rsidRDefault="00412F4A" w:rsidP="00E2282E">
            <w:pPr>
              <w:spacing w:line="27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86.7</w:t>
            </w:r>
          </w:p>
        </w:tc>
        <w:tc>
          <w:tcPr>
            <w:tcW w:w="1276" w:type="dxa"/>
            <w:vAlign w:val="bottom"/>
          </w:tcPr>
          <w:p w14:paraId="6C573EF9" w14:textId="6795E7A5" w:rsidR="00583C58" w:rsidRPr="00647DB1" w:rsidRDefault="00412F4A" w:rsidP="00E2282E">
            <w:pPr>
              <w:spacing w:line="27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76.5</w:t>
            </w:r>
          </w:p>
        </w:tc>
        <w:tc>
          <w:tcPr>
            <w:tcW w:w="1134" w:type="dxa"/>
            <w:vAlign w:val="bottom"/>
          </w:tcPr>
          <w:p w14:paraId="6A17CA12" w14:textId="33879561" w:rsidR="00583C58" w:rsidRPr="00647DB1" w:rsidRDefault="00412F4A" w:rsidP="00E2282E">
            <w:pPr>
              <w:spacing w:line="27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78.0</w:t>
            </w:r>
          </w:p>
        </w:tc>
        <w:tc>
          <w:tcPr>
            <w:tcW w:w="1139" w:type="dxa"/>
            <w:vAlign w:val="bottom"/>
          </w:tcPr>
          <w:p w14:paraId="2DAFF8DF" w14:textId="531DF9E0" w:rsidR="00583C58" w:rsidRPr="00647DB1" w:rsidRDefault="00412F4A" w:rsidP="00E2282E">
            <w:pPr>
              <w:spacing w:line="27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76.3</w:t>
            </w:r>
          </w:p>
        </w:tc>
      </w:tr>
      <w:tr w:rsidR="00583C58" w:rsidRPr="00647DB1" w14:paraId="746D7C65" w14:textId="77777777" w:rsidTr="008568DC">
        <w:trPr>
          <w:jc w:val="center"/>
        </w:trPr>
        <w:tc>
          <w:tcPr>
            <w:tcW w:w="2835" w:type="dxa"/>
            <w:vAlign w:val="center"/>
          </w:tcPr>
          <w:p w14:paraId="25D53CBB" w14:textId="77777777" w:rsidR="00583C58" w:rsidRPr="00647DB1" w:rsidRDefault="00583C58" w:rsidP="00E2282E">
            <w:pPr>
              <w:spacing w:line="276" w:lineRule="auto"/>
              <w:jc w:val="left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647DB1">
              <w:rPr>
                <w:rFonts w:cstheme="minorHAnsi"/>
                <w:color w:val="000000"/>
                <w:sz w:val="20"/>
                <w:szCs w:val="20"/>
              </w:rPr>
              <w:t>Linear Discriminant Analysis</w:t>
            </w:r>
          </w:p>
        </w:tc>
        <w:tc>
          <w:tcPr>
            <w:tcW w:w="1559" w:type="dxa"/>
            <w:vAlign w:val="bottom"/>
          </w:tcPr>
          <w:p w14:paraId="008787E3" w14:textId="3FD664A2" w:rsidR="00583C58" w:rsidRPr="00647DB1" w:rsidRDefault="00002BFA" w:rsidP="00E2282E">
            <w:pPr>
              <w:spacing w:line="27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78.9</w:t>
            </w:r>
          </w:p>
        </w:tc>
        <w:tc>
          <w:tcPr>
            <w:tcW w:w="1276" w:type="dxa"/>
            <w:vAlign w:val="bottom"/>
          </w:tcPr>
          <w:p w14:paraId="6A74BA8C" w14:textId="36543BA1" w:rsidR="00583C58" w:rsidRPr="00647DB1" w:rsidRDefault="00412F4A" w:rsidP="00E2282E">
            <w:pPr>
              <w:spacing w:line="27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84.2</w:t>
            </w:r>
          </w:p>
        </w:tc>
        <w:tc>
          <w:tcPr>
            <w:tcW w:w="1276" w:type="dxa"/>
            <w:vAlign w:val="bottom"/>
          </w:tcPr>
          <w:p w14:paraId="1B2577B6" w14:textId="13526BD0" w:rsidR="00583C58" w:rsidRPr="00647DB1" w:rsidRDefault="00412F4A" w:rsidP="00E2282E">
            <w:pPr>
              <w:spacing w:line="27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70.8</w:t>
            </w:r>
          </w:p>
        </w:tc>
        <w:tc>
          <w:tcPr>
            <w:tcW w:w="1134" w:type="dxa"/>
            <w:vAlign w:val="bottom"/>
          </w:tcPr>
          <w:p w14:paraId="076E40CF" w14:textId="0C2E6755" w:rsidR="00583C58" w:rsidRPr="00647DB1" w:rsidRDefault="00412F4A" w:rsidP="00E2282E">
            <w:pPr>
              <w:spacing w:line="27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75.5</w:t>
            </w:r>
          </w:p>
        </w:tc>
        <w:tc>
          <w:tcPr>
            <w:tcW w:w="1139" w:type="dxa"/>
            <w:vAlign w:val="bottom"/>
          </w:tcPr>
          <w:p w14:paraId="2BB907D0" w14:textId="7F8EE1B4" w:rsidR="00583C58" w:rsidRPr="00647DB1" w:rsidRDefault="00412F4A" w:rsidP="00E2282E">
            <w:pPr>
              <w:spacing w:line="27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73.2</w:t>
            </w:r>
          </w:p>
        </w:tc>
      </w:tr>
      <w:tr w:rsidR="00583C58" w:rsidRPr="00647DB1" w14:paraId="6809B74A" w14:textId="77777777" w:rsidTr="008568DC">
        <w:trPr>
          <w:jc w:val="center"/>
        </w:trPr>
        <w:tc>
          <w:tcPr>
            <w:tcW w:w="2835" w:type="dxa"/>
            <w:vAlign w:val="center"/>
          </w:tcPr>
          <w:p w14:paraId="274A139F" w14:textId="77777777" w:rsidR="00583C58" w:rsidRPr="00647DB1" w:rsidRDefault="00583C58" w:rsidP="00E2282E">
            <w:pPr>
              <w:spacing w:line="276" w:lineRule="auto"/>
              <w:jc w:val="left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647DB1">
              <w:rPr>
                <w:rFonts w:cstheme="minorHAnsi"/>
                <w:color w:val="000000"/>
                <w:sz w:val="20"/>
                <w:szCs w:val="20"/>
              </w:rPr>
              <w:t xml:space="preserve">Support Vector Machine </w:t>
            </w:r>
          </w:p>
        </w:tc>
        <w:tc>
          <w:tcPr>
            <w:tcW w:w="1559" w:type="dxa"/>
            <w:vAlign w:val="bottom"/>
          </w:tcPr>
          <w:p w14:paraId="5FDF8803" w14:textId="7E633BC6" w:rsidR="00583C58" w:rsidRPr="00647DB1" w:rsidRDefault="00002BFA" w:rsidP="00E2282E">
            <w:pPr>
              <w:spacing w:line="27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82.0</w:t>
            </w:r>
          </w:p>
        </w:tc>
        <w:tc>
          <w:tcPr>
            <w:tcW w:w="1276" w:type="dxa"/>
            <w:vAlign w:val="bottom"/>
          </w:tcPr>
          <w:p w14:paraId="1D71BF59" w14:textId="6D043E84" w:rsidR="00583C58" w:rsidRPr="00647DB1" w:rsidRDefault="00412F4A" w:rsidP="00E2282E">
            <w:pPr>
              <w:spacing w:line="27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86.7</w:t>
            </w:r>
          </w:p>
        </w:tc>
        <w:tc>
          <w:tcPr>
            <w:tcW w:w="1276" w:type="dxa"/>
            <w:vAlign w:val="bottom"/>
          </w:tcPr>
          <w:p w14:paraId="2FC66E28" w14:textId="4F2339C2" w:rsidR="00583C58" w:rsidRPr="00647DB1" w:rsidRDefault="00412F4A" w:rsidP="00E2282E">
            <w:pPr>
              <w:spacing w:line="27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72.9</w:t>
            </w:r>
          </w:p>
        </w:tc>
        <w:tc>
          <w:tcPr>
            <w:tcW w:w="1134" w:type="dxa"/>
            <w:vAlign w:val="bottom"/>
          </w:tcPr>
          <w:p w14:paraId="6A7CD08A" w14:textId="2DC27600" w:rsidR="00583C58" w:rsidRPr="00647DB1" w:rsidRDefault="00412F4A" w:rsidP="00E2282E">
            <w:pPr>
              <w:spacing w:line="27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77.8</w:t>
            </w:r>
          </w:p>
        </w:tc>
        <w:tc>
          <w:tcPr>
            <w:tcW w:w="1139" w:type="dxa"/>
            <w:vAlign w:val="bottom"/>
          </w:tcPr>
          <w:p w14:paraId="5159406F" w14:textId="264796DE" w:rsidR="00583C58" w:rsidRPr="00647DB1" w:rsidRDefault="00412F4A" w:rsidP="00E2282E">
            <w:pPr>
              <w:spacing w:line="27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76.3</w:t>
            </w:r>
          </w:p>
        </w:tc>
      </w:tr>
      <w:tr w:rsidR="00583C58" w:rsidRPr="00647DB1" w14:paraId="271EFB0E" w14:textId="77777777" w:rsidTr="008568DC">
        <w:trPr>
          <w:jc w:val="center"/>
        </w:trPr>
        <w:tc>
          <w:tcPr>
            <w:tcW w:w="2835" w:type="dxa"/>
            <w:vAlign w:val="center"/>
          </w:tcPr>
          <w:p w14:paraId="57C99156" w14:textId="77777777" w:rsidR="00583C58" w:rsidRPr="00647DB1" w:rsidRDefault="00583C58" w:rsidP="00E2282E">
            <w:pPr>
              <w:spacing w:line="276" w:lineRule="auto"/>
              <w:jc w:val="left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647DB1">
              <w:rPr>
                <w:rFonts w:cstheme="minorHAnsi"/>
                <w:color w:val="000000"/>
                <w:sz w:val="20"/>
                <w:szCs w:val="20"/>
              </w:rPr>
              <w:t>Random Forest</w:t>
            </w:r>
          </w:p>
        </w:tc>
        <w:tc>
          <w:tcPr>
            <w:tcW w:w="1559" w:type="dxa"/>
            <w:vAlign w:val="bottom"/>
          </w:tcPr>
          <w:p w14:paraId="6AD968F4" w14:textId="00182E5E" w:rsidR="00583C58" w:rsidRPr="00647DB1" w:rsidRDefault="00002BFA" w:rsidP="00E2282E">
            <w:pPr>
              <w:spacing w:line="27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87.8</w:t>
            </w:r>
          </w:p>
        </w:tc>
        <w:tc>
          <w:tcPr>
            <w:tcW w:w="1276" w:type="dxa"/>
            <w:vAlign w:val="bottom"/>
          </w:tcPr>
          <w:p w14:paraId="319C5B3E" w14:textId="1B5FB380" w:rsidR="00583C58" w:rsidRPr="00647DB1" w:rsidRDefault="00412F4A" w:rsidP="00E2282E">
            <w:pPr>
              <w:spacing w:line="27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93.4</w:t>
            </w:r>
          </w:p>
        </w:tc>
        <w:tc>
          <w:tcPr>
            <w:tcW w:w="1276" w:type="dxa"/>
            <w:vAlign w:val="bottom"/>
          </w:tcPr>
          <w:p w14:paraId="56652413" w14:textId="4CD24570" w:rsidR="00583C58" w:rsidRPr="00647DB1" w:rsidRDefault="00412F4A" w:rsidP="00E2282E">
            <w:pPr>
              <w:spacing w:line="27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81.3</w:t>
            </w:r>
          </w:p>
        </w:tc>
        <w:tc>
          <w:tcPr>
            <w:tcW w:w="1134" w:type="dxa"/>
            <w:vAlign w:val="bottom"/>
          </w:tcPr>
          <w:p w14:paraId="0125E2D8" w14:textId="3D92C924" w:rsidR="00583C58" w:rsidRPr="00647DB1" w:rsidRDefault="00412F4A" w:rsidP="00E2282E">
            <w:pPr>
              <w:spacing w:line="27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88.3</w:t>
            </w:r>
          </w:p>
        </w:tc>
        <w:tc>
          <w:tcPr>
            <w:tcW w:w="1139" w:type="dxa"/>
            <w:vAlign w:val="bottom"/>
          </w:tcPr>
          <w:p w14:paraId="257C2833" w14:textId="1F2529E1" w:rsidR="00583C58" w:rsidRPr="00647DB1" w:rsidRDefault="00412F4A" w:rsidP="00E2282E">
            <w:pPr>
              <w:spacing w:line="27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82.4</w:t>
            </w:r>
          </w:p>
        </w:tc>
      </w:tr>
      <w:tr w:rsidR="00583C58" w:rsidRPr="00647DB1" w14:paraId="0136B957" w14:textId="77777777" w:rsidTr="008568DC">
        <w:trPr>
          <w:jc w:val="center"/>
        </w:trPr>
        <w:tc>
          <w:tcPr>
            <w:tcW w:w="9219" w:type="dxa"/>
            <w:gridSpan w:val="6"/>
          </w:tcPr>
          <w:p w14:paraId="6A9214D9" w14:textId="77777777" w:rsidR="00583C58" w:rsidRPr="00647DB1" w:rsidRDefault="00583C58" w:rsidP="00E2282E">
            <w:pPr>
              <w:spacing w:line="276" w:lineRule="auto"/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647DB1">
              <w:rPr>
                <w:rFonts w:cstheme="minorHAnsi"/>
                <w:b/>
                <w:sz w:val="20"/>
                <w:szCs w:val="20"/>
              </w:rPr>
              <w:t xml:space="preserve">Selected </w:t>
            </w:r>
            <w:r>
              <w:rPr>
                <w:rFonts w:cstheme="minorHAnsi"/>
                <w:b/>
                <w:sz w:val="20"/>
                <w:szCs w:val="20"/>
              </w:rPr>
              <w:t>f</w:t>
            </w:r>
            <w:r w:rsidRPr="00647DB1">
              <w:rPr>
                <w:rFonts w:cstheme="minorHAnsi"/>
                <w:b/>
                <w:sz w:val="20"/>
                <w:szCs w:val="20"/>
              </w:rPr>
              <w:t>eatures</w:t>
            </w:r>
          </w:p>
        </w:tc>
      </w:tr>
      <w:tr w:rsidR="00583C58" w:rsidRPr="00647DB1" w14:paraId="5F8CA1C1" w14:textId="77777777" w:rsidTr="008568DC">
        <w:trPr>
          <w:jc w:val="center"/>
        </w:trPr>
        <w:tc>
          <w:tcPr>
            <w:tcW w:w="2835" w:type="dxa"/>
            <w:vAlign w:val="center"/>
          </w:tcPr>
          <w:p w14:paraId="2B70FB00" w14:textId="77777777" w:rsidR="00583C58" w:rsidRPr="00647DB1" w:rsidRDefault="00583C58" w:rsidP="00E2282E">
            <w:pPr>
              <w:spacing w:line="276" w:lineRule="auto"/>
              <w:jc w:val="left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647DB1">
              <w:rPr>
                <w:rFonts w:cstheme="minorHAnsi"/>
                <w:color w:val="000000"/>
                <w:sz w:val="20"/>
                <w:szCs w:val="20"/>
              </w:rPr>
              <w:t>Logistic Regression</w:t>
            </w:r>
          </w:p>
        </w:tc>
        <w:tc>
          <w:tcPr>
            <w:tcW w:w="1559" w:type="dxa"/>
            <w:vAlign w:val="bottom"/>
          </w:tcPr>
          <w:p w14:paraId="2859F1EA" w14:textId="685E89E1" w:rsidR="00583C58" w:rsidRPr="00647DB1" w:rsidRDefault="008417FB" w:rsidP="00E2282E">
            <w:pPr>
              <w:spacing w:line="27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86.2</w:t>
            </w:r>
          </w:p>
        </w:tc>
        <w:tc>
          <w:tcPr>
            <w:tcW w:w="1276" w:type="dxa"/>
            <w:vAlign w:val="bottom"/>
          </w:tcPr>
          <w:p w14:paraId="1DA264DB" w14:textId="5C675447" w:rsidR="00583C58" w:rsidRPr="00647DB1" w:rsidRDefault="008417FB" w:rsidP="00E2282E">
            <w:pPr>
              <w:spacing w:line="27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94.6</w:t>
            </w:r>
          </w:p>
        </w:tc>
        <w:tc>
          <w:tcPr>
            <w:tcW w:w="1276" w:type="dxa"/>
            <w:vAlign w:val="bottom"/>
          </w:tcPr>
          <w:p w14:paraId="7A03E249" w14:textId="5A9E01B0" w:rsidR="00583C58" w:rsidRPr="00647DB1" w:rsidRDefault="008417FB" w:rsidP="00E2282E">
            <w:pPr>
              <w:spacing w:line="27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75.0</w:t>
            </w:r>
          </w:p>
        </w:tc>
        <w:tc>
          <w:tcPr>
            <w:tcW w:w="1134" w:type="dxa"/>
            <w:vAlign w:val="bottom"/>
          </w:tcPr>
          <w:p w14:paraId="020CFFF9" w14:textId="07E0E87C" w:rsidR="00583C58" w:rsidRPr="00647DB1" w:rsidRDefault="00F63882" w:rsidP="00E2282E">
            <w:pPr>
              <w:spacing w:line="27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89.1</w:t>
            </w:r>
          </w:p>
        </w:tc>
        <w:tc>
          <w:tcPr>
            <w:tcW w:w="1139" w:type="dxa"/>
            <w:vAlign w:val="bottom"/>
          </w:tcPr>
          <w:p w14:paraId="47C4AF79" w14:textId="6B9DAC53" w:rsidR="00583C58" w:rsidRPr="00647DB1" w:rsidRDefault="00F63882" w:rsidP="00E2282E">
            <w:pPr>
              <w:spacing w:line="27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80.9</w:t>
            </w:r>
          </w:p>
        </w:tc>
      </w:tr>
      <w:tr w:rsidR="00583C58" w:rsidRPr="00647DB1" w14:paraId="6AE92D1A" w14:textId="77777777" w:rsidTr="008568DC">
        <w:trPr>
          <w:jc w:val="center"/>
        </w:trPr>
        <w:tc>
          <w:tcPr>
            <w:tcW w:w="2835" w:type="dxa"/>
            <w:vAlign w:val="center"/>
          </w:tcPr>
          <w:p w14:paraId="31265011" w14:textId="77777777" w:rsidR="00583C58" w:rsidRPr="00647DB1" w:rsidRDefault="00583C58" w:rsidP="00E2282E">
            <w:pPr>
              <w:spacing w:line="276" w:lineRule="auto"/>
              <w:jc w:val="left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647DB1">
              <w:rPr>
                <w:rFonts w:cstheme="minorHAnsi"/>
                <w:color w:val="000000"/>
                <w:sz w:val="20"/>
                <w:szCs w:val="20"/>
              </w:rPr>
              <w:t>Linear Discriminant Analysis</w:t>
            </w:r>
          </w:p>
        </w:tc>
        <w:tc>
          <w:tcPr>
            <w:tcW w:w="1559" w:type="dxa"/>
            <w:vAlign w:val="bottom"/>
          </w:tcPr>
          <w:p w14:paraId="25DA65AF" w14:textId="11FCF37B" w:rsidR="00583C58" w:rsidRPr="00647DB1" w:rsidRDefault="008417FB" w:rsidP="00E2282E">
            <w:pPr>
              <w:spacing w:line="27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85.5</w:t>
            </w:r>
          </w:p>
        </w:tc>
        <w:tc>
          <w:tcPr>
            <w:tcW w:w="1276" w:type="dxa"/>
            <w:vAlign w:val="bottom"/>
          </w:tcPr>
          <w:p w14:paraId="467BA551" w14:textId="3164ED8A" w:rsidR="00583C58" w:rsidRPr="00647DB1" w:rsidRDefault="00F63882" w:rsidP="00E2282E">
            <w:pPr>
              <w:spacing w:line="27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92.1</w:t>
            </w:r>
          </w:p>
        </w:tc>
        <w:tc>
          <w:tcPr>
            <w:tcW w:w="1276" w:type="dxa"/>
            <w:vAlign w:val="bottom"/>
          </w:tcPr>
          <w:p w14:paraId="1081FDDA" w14:textId="7E97FB58" w:rsidR="00583C58" w:rsidRPr="00647DB1" w:rsidRDefault="008417FB" w:rsidP="00E2282E">
            <w:pPr>
              <w:spacing w:line="27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75.0</w:t>
            </w:r>
          </w:p>
        </w:tc>
        <w:tc>
          <w:tcPr>
            <w:tcW w:w="1134" w:type="dxa"/>
            <w:vAlign w:val="bottom"/>
          </w:tcPr>
          <w:p w14:paraId="65F45D79" w14:textId="29EA7CBA" w:rsidR="00583C58" w:rsidRPr="00647DB1" w:rsidRDefault="00F63882" w:rsidP="00E2282E">
            <w:pPr>
              <w:spacing w:line="27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85.7</w:t>
            </w:r>
          </w:p>
        </w:tc>
        <w:tc>
          <w:tcPr>
            <w:tcW w:w="1139" w:type="dxa"/>
            <w:vAlign w:val="bottom"/>
          </w:tcPr>
          <w:p w14:paraId="6AB2DD85" w14:textId="312D93CE" w:rsidR="00583C58" w:rsidRPr="00647DB1" w:rsidRDefault="00FF31EB" w:rsidP="00E2282E">
            <w:pPr>
              <w:spacing w:line="27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80.9</w:t>
            </w:r>
          </w:p>
        </w:tc>
      </w:tr>
      <w:tr w:rsidR="00583C58" w:rsidRPr="00647DB1" w14:paraId="2D9724EA" w14:textId="77777777" w:rsidTr="008568DC">
        <w:trPr>
          <w:jc w:val="center"/>
        </w:trPr>
        <w:tc>
          <w:tcPr>
            <w:tcW w:w="2835" w:type="dxa"/>
            <w:vAlign w:val="center"/>
          </w:tcPr>
          <w:p w14:paraId="0E742CF8" w14:textId="77777777" w:rsidR="00583C58" w:rsidRPr="00647DB1" w:rsidRDefault="00583C58" w:rsidP="00E2282E">
            <w:pPr>
              <w:spacing w:line="276" w:lineRule="auto"/>
              <w:jc w:val="left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647DB1">
              <w:rPr>
                <w:rFonts w:cstheme="minorHAnsi"/>
                <w:color w:val="000000"/>
                <w:sz w:val="20"/>
                <w:szCs w:val="20"/>
              </w:rPr>
              <w:t xml:space="preserve">Support Vector Machine </w:t>
            </w:r>
          </w:p>
        </w:tc>
        <w:tc>
          <w:tcPr>
            <w:tcW w:w="1559" w:type="dxa"/>
            <w:vAlign w:val="bottom"/>
          </w:tcPr>
          <w:p w14:paraId="19EDD693" w14:textId="42FFBB8F" w:rsidR="00583C58" w:rsidRPr="00647DB1" w:rsidRDefault="008417FB" w:rsidP="00E2282E">
            <w:pPr>
              <w:spacing w:line="27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85.5</w:t>
            </w:r>
          </w:p>
        </w:tc>
        <w:tc>
          <w:tcPr>
            <w:tcW w:w="1276" w:type="dxa"/>
            <w:vAlign w:val="bottom"/>
          </w:tcPr>
          <w:p w14:paraId="544D8CE2" w14:textId="63A388DE" w:rsidR="00583C58" w:rsidRPr="00647DB1" w:rsidRDefault="00F63882" w:rsidP="00E2282E">
            <w:pPr>
              <w:spacing w:line="27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94.7</w:t>
            </w:r>
          </w:p>
        </w:tc>
        <w:tc>
          <w:tcPr>
            <w:tcW w:w="1276" w:type="dxa"/>
            <w:vAlign w:val="bottom"/>
          </w:tcPr>
          <w:p w14:paraId="3E229EE1" w14:textId="5DE99877" w:rsidR="00583C58" w:rsidRPr="00647DB1" w:rsidRDefault="008417FB" w:rsidP="00E2282E">
            <w:pPr>
              <w:spacing w:line="27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75.0</w:t>
            </w:r>
          </w:p>
        </w:tc>
        <w:tc>
          <w:tcPr>
            <w:tcW w:w="1134" w:type="dxa"/>
            <w:vAlign w:val="bottom"/>
          </w:tcPr>
          <w:p w14:paraId="51360357" w14:textId="5F024CD3" w:rsidR="00583C58" w:rsidRPr="00647DB1" w:rsidRDefault="00F63882" w:rsidP="00E2282E">
            <w:pPr>
              <w:spacing w:line="27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88.9</w:t>
            </w:r>
          </w:p>
        </w:tc>
        <w:tc>
          <w:tcPr>
            <w:tcW w:w="1139" w:type="dxa"/>
            <w:vAlign w:val="bottom"/>
          </w:tcPr>
          <w:p w14:paraId="202B0623" w14:textId="5D9F34FB" w:rsidR="00583C58" w:rsidRPr="00647DB1" w:rsidRDefault="00FF31EB" w:rsidP="00E2282E">
            <w:pPr>
              <w:spacing w:line="27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81.2</w:t>
            </w:r>
          </w:p>
        </w:tc>
      </w:tr>
      <w:tr w:rsidR="00583C58" w:rsidRPr="00647DB1" w14:paraId="0130323D" w14:textId="77777777" w:rsidTr="008568DC">
        <w:trPr>
          <w:jc w:val="center"/>
        </w:trPr>
        <w:tc>
          <w:tcPr>
            <w:tcW w:w="2835" w:type="dxa"/>
            <w:vAlign w:val="center"/>
          </w:tcPr>
          <w:p w14:paraId="1A6FE154" w14:textId="77777777" w:rsidR="00583C58" w:rsidRPr="00647DB1" w:rsidRDefault="00583C58" w:rsidP="00E2282E">
            <w:pPr>
              <w:spacing w:line="276" w:lineRule="auto"/>
              <w:jc w:val="left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647DB1">
              <w:rPr>
                <w:rFonts w:cstheme="minorHAnsi"/>
                <w:color w:val="000000"/>
                <w:sz w:val="20"/>
                <w:szCs w:val="20"/>
              </w:rPr>
              <w:t>Random Forest</w:t>
            </w:r>
          </w:p>
        </w:tc>
        <w:tc>
          <w:tcPr>
            <w:tcW w:w="1559" w:type="dxa"/>
            <w:vAlign w:val="bottom"/>
          </w:tcPr>
          <w:p w14:paraId="51240F75" w14:textId="5F8B97FF" w:rsidR="00583C58" w:rsidRPr="00647DB1" w:rsidRDefault="008417FB" w:rsidP="00E2282E">
            <w:pPr>
              <w:spacing w:line="27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86.2</w:t>
            </w:r>
          </w:p>
        </w:tc>
        <w:tc>
          <w:tcPr>
            <w:tcW w:w="1276" w:type="dxa"/>
            <w:vAlign w:val="bottom"/>
          </w:tcPr>
          <w:p w14:paraId="6F71E154" w14:textId="7DB692AD" w:rsidR="00583C58" w:rsidRPr="00647DB1" w:rsidRDefault="00F63882" w:rsidP="00E2282E">
            <w:pPr>
              <w:spacing w:line="27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95.6</w:t>
            </w:r>
          </w:p>
        </w:tc>
        <w:tc>
          <w:tcPr>
            <w:tcW w:w="1276" w:type="dxa"/>
            <w:vAlign w:val="bottom"/>
          </w:tcPr>
          <w:p w14:paraId="7EDE4DF2" w14:textId="05A12411" w:rsidR="00583C58" w:rsidRPr="00647DB1" w:rsidRDefault="008417FB" w:rsidP="00E2282E">
            <w:pPr>
              <w:spacing w:line="27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76.6</w:t>
            </w:r>
          </w:p>
        </w:tc>
        <w:tc>
          <w:tcPr>
            <w:tcW w:w="1134" w:type="dxa"/>
            <w:vAlign w:val="bottom"/>
          </w:tcPr>
          <w:p w14:paraId="316135A0" w14:textId="5BDBC1A7" w:rsidR="00583C58" w:rsidRPr="00647DB1" w:rsidRDefault="00F63882" w:rsidP="00E2282E">
            <w:pPr>
              <w:spacing w:line="27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91.3</w:t>
            </w:r>
          </w:p>
        </w:tc>
        <w:tc>
          <w:tcPr>
            <w:tcW w:w="1139" w:type="dxa"/>
            <w:vAlign w:val="bottom"/>
          </w:tcPr>
          <w:p w14:paraId="79530693" w14:textId="2CF39198" w:rsidR="00583C58" w:rsidRPr="00581FDF" w:rsidRDefault="00FF31EB" w:rsidP="00E2282E">
            <w:pPr>
              <w:spacing w:line="27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81FDF">
              <w:rPr>
                <w:rFonts w:cstheme="minorHAnsi"/>
                <w:color w:val="000000"/>
                <w:sz w:val="20"/>
                <w:szCs w:val="20"/>
              </w:rPr>
              <w:t>81.2</w:t>
            </w:r>
          </w:p>
        </w:tc>
      </w:tr>
      <w:tr w:rsidR="00583C58" w:rsidRPr="00647DB1" w14:paraId="7F8C353B" w14:textId="77777777" w:rsidTr="008568DC">
        <w:trPr>
          <w:jc w:val="center"/>
        </w:trPr>
        <w:tc>
          <w:tcPr>
            <w:tcW w:w="9219" w:type="dxa"/>
            <w:gridSpan w:val="6"/>
            <w:shd w:val="clear" w:color="auto" w:fill="auto"/>
          </w:tcPr>
          <w:p w14:paraId="3103F2F4" w14:textId="77777777" w:rsidR="00583C58" w:rsidRPr="00647DB1" w:rsidRDefault="00583C58" w:rsidP="00E2282E">
            <w:pPr>
              <w:spacing w:line="276" w:lineRule="auto"/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</w:rPr>
              <w:t>Clinical Frailty Scale</w:t>
            </w:r>
            <w:r w:rsidRPr="00647DB1">
              <w:rPr>
                <w:rFonts w:cstheme="minorHAnsi"/>
                <w:sz w:val="20"/>
                <w:szCs w:val="20"/>
              </w:rPr>
              <w:t xml:space="preserve"> </w:t>
            </w:r>
            <w:r>
              <w:rPr>
                <w:rFonts w:cstheme="minorHAnsi"/>
                <w:sz w:val="20"/>
                <w:szCs w:val="20"/>
              </w:rPr>
              <w:t>C</w:t>
            </w:r>
            <w:r w:rsidRPr="00647DB1">
              <w:rPr>
                <w:rFonts w:cstheme="minorHAnsi"/>
                <w:sz w:val="20"/>
                <w:szCs w:val="20"/>
              </w:rPr>
              <w:t>lassification (not frail: prefrail)</w:t>
            </w:r>
          </w:p>
        </w:tc>
      </w:tr>
      <w:tr w:rsidR="00583C58" w:rsidRPr="00647DB1" w14:paraId="652D704D" w14:textId="77777777" w:rsidTr="008568DC">
        <w:trPr>
          <w:jc w:val="center"/>
        </w:trPr>
        <w:tc>
          <w:tcPr>
            <w:tcW w:w="9219" w:type="dxa"/>
            <w:gridSpan w:val="6"/>
          </w:tcPr>
          <w:p w14:paraId="40E325C9" w14:textId="77777777" w:rsidR="00583C58" w:rsidRPr="00647DB1" w:rsidRDefault="00583C58" w:rsidP="00E2282E">
            <w:pPr>
              <w:spacing w:line="27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47DB1">
              <w:rPr>
                <w:rFonts w:cstheme="minorHAnsi"/>
                <w:b/>
                <w:sz w:val="20"/>
                <w:szCs w:val="20"/>
              </w:rPr>
              <w:t>78 features</w:t>
            </w:r>
          </w:p>
        </w:tc>
      </w:tr>
      <w:tr w:rsidR="00583C58" w:rsidRPr="00647DB1" w14:paraId="79DF41BA" w14:textId="77777777" w:rsidTr="008568DC">
        <w:trPr>
          <w:jc w:val="center"/>
        </w:trPr>
        <w:tc>
          <w:tcPr>
            <w:tcW w:w="2835" w:type="dxa"/>
            <w:vAlign w:val="center"/>
          </w:tcPr>
          <w:p w14:paraId="1B3A2379" w14:textId="77777777" w:rsidR="00583C58" w:rsidRPr="00647DB1" w:rsidRDefault="00583C58" w:rsidP="00E2282E">
            <w:pPr>
              <w:spacing w:line="276" w:lineRule="auto"/>
              <w:jc w:val="left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647DB1">
              <w:rPr>
                <w:rFonts w:cstheme="minorHAnsi"/>
                <w:color w:val="000000"/>
                <w:sz w:val="20"/>
                <w:szCs w:val="20"/>
              </w:rPr>
              <w:t>Logistic Regression</w:t>
            </w:r>
          </w:p>
        </w:tc>
        <w:tc>
          <w:tcPr>
            <w:tcW w:w="1559" w:type="dxa"/>
            <w:vAlign w:val="bottom"/>
          </w:tcPr>
          <w:p w14:paraId="206FA935" w14:textId="0B49A422" w:rsidR="00583C58" w:rsidRPr="00647DB1" w:rsidRDefault="006646B2" w:rsidP="00E2282E">
            <w:pPr>
              <w:spacing w:line="27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72.4</w:t>
            </w:r>
          </w:p>
        </w:tc>
        <w:tc>
          <w:tcPr>
            <w:tcW w:w="1276" w:type="dxa"/>
            <w:vAlign w:val="bottom"/>
          </w:tcPr>
          <w:p w14:paraId="76BB1E55" w14:textId="579C22C6" w:rsidR="00583C58" w:rsidRPr="00647DB1" w:rsidRDefault="006646B2" w:rsidP="00E2282E">
            <w:pPr>
              <w:spacing w:line="27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75.6</w:t>
            </w:r>
          </w:p>
        </w:tc>
        <w:tc>
          <w:tcPr>
            <w:tcW w:w="1276" w:type="dxa"/>
            <w:vAlign w:val="bottom"/>
          </w:tcPr>
          <w:p w14:paraId="0387990B" w14:textId="2AB700DD" w:rsidR="00583C58" w:rsidRPr="00647DB1" w:rsidRDefault="006646B2" w:rsidP="00E2282E">
            <w:pPr>
              <w:spacing w:line="27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79.4</w:t>
            </w:r>
          </w:p>
        </w:tc>
        <w:tc>
          <w:tcPr>
            <w:tcW w:w="1134" w:type="dxa"/>
            <w:vAlign w:val="bottom"/>
          </w:tcPr>
          <w:p w14:paraId="0406FFB6" w14:textId="74228019" w:rsidR="00583C58" w:rsidRPr="00647DB1" w:rsidRDefault="0067441D" w:rsidP="00E2282E">
            <w:pPr>
              <w:spacing w:line="27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49.0</w:t>
            </w:r>
          </w:p>
        </w:tc>
        <w:tc>
          <w:tcPr>
            <w:tcW w:w="1139" w:type="dxa"/>
            <w:vAlign w:val="bottom"/>
          </w:tcPr>
          <w:p w14:paraId="1B8C8BE3" w14:textId="05EC01AF" w:rsidR="00583C58" w:rsidRPr="00647DB1" w:rsidRDefault="0067441D" w:rsidP="00E2282E">
            <w:pPr>
              <w:spacing w:line="27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58.7</w:t>
            </w:r>
          </w:p>
        </w:tc>
      </w:tr>
      <w:tr w:rsidR="00583C58" w:rsidRPr="00647DB1" w14:paraId="1651D8EB" w14:textId="77777777" w:rsidTr="008568DC">
        <w:trPr>
          <w:jc w:val="center"/>
        </w:trPr>
        <w:tc>
          <w:tcPr>
            <w:tcW w:w="2835" w:type="dxa"/>
            <w:vAlign w:val="center"/>
          </w:tcPr>
          <w:p w14:paraId="04E97A9B" w14:textId="77777777" w:rsidR="00583C58" w:rsidRPr="00647DB1" w:rsidRDefault="00583C58" w:rsidP="00E2282E">
            <w:pPr>
              <w:spacing w:line="276" w:lineRule="auto"/>
              <w:jc w:val="left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647DB1">
              <w:rPr>
                <w:rFonts w:cstheme="minorHAnsi"/>
                <w:color w:val="000000"/>
                <w:sz w:val="20"/>
                <w:szCs w:val="20"/>
              </w:rPr>
              <w:t>Linear Discriminant Analysis</w:t>
            </w:r>
          </w:p>
        </w:tc>
        <w:tc>
          <w:tcPr>
            <w:tcW w:w="1559" w:type="dxa"/>
            <w:vAlign w:val="bottom"/>
          </w:tcPr>
          <w:p w14:paraId="0C112D81" w14:textId="014A21A8" w:rsidR="00583C58" w:rsidRPr="00647DB1" w:rsidRDefault="006646B2" w:rsidP="00E2282E">
            <w:pPr>
              <w:spacing w:line="27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74.8</w:t>
            </w:r>
          </w:p>
        </w:tc>
        <w:tc>
          <w:tcPr>
            <w:tcW w:w="1276" w:type="dxa"/>
            <w:vAlign w:val="bottom"/>
          </w:tcPr>
          <w:p w14:paraId="0A0B7340" w14:textId="514B09BA" w:rsidR="00583C58" w:rsidRPr="00647DB1" w:rsidRDefault="006646B2" w:rsidP="00E2282E">
            <w:pPr>
              <w:spacing w:line="27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75.</w:t>
            </w:r>
            <w:r w:rsidR="0067441D"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76" w:type="dxa"/>
            <w:vAlign w:val="bottom"/>
          </w:tcPr>
          <w:p w14:paraId="7451195E" w14:textId="7452B70B" w:rsidR="00583C58" w:rsidRPr="00647DB1" w:rsidRDefault="006646B2" w:rsidP="00E2282E">
            <w:pPr>
              <w:spacing w:line="27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72.9</w:t>
            </w:r>
          </w:p>
        </w:tc>
        <w:tc>
          <w:tcPr>
            <w:tcW w:w="1134" w:type="dxa"/>
            <w:vAlign w:val="bottom"/>
          </w:tcPr>
          <w:p w14:paraId="6647110D" w14:textId="5BBDB602" w:rsidR="00583C58" w:rsidRPr="00647DB1" w:rsidRDefault="0067441D" w:rsidP="00E2282E">
            <w:pPr>
              <w:spacing w:line="27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51.1</w:t>
            </w:r>
          </w:p>
        </w:tc>
        <w:tc>
          <w:tcPr>
            <w:tcW w:w="1139" w:type="dxa"/>
            <w:vAlign w:val="bottom"/>
          </w:tcPr>
          <w:p w14:paraId="4F65FAC3" w14:textId="7CFF2391" w:rsidR="00583C58" w:rsidRPr="00647DB1" w:rsidRDefault="0067441D" w:rsidP="00E2282E">
            <w:pPr>
              <w:spacing w:line="27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60.3</w:t>
            </w:r>
          </w:p>
        </w:tc>
      </w:tr>
      <w:tr w:rsidR="00583C58" w:rsidRPr="00647DB1" w14:paraId="209F74A0" w14:textId="77777777" w:rsidTr="008568DC">
        <w:trPr>
          <w:jc w:val="center"/>
        </w:trPr>
        <w:tc>
          <w:tcPr>
            <w:tcW w:w="2835" w:type="dxa"/>
            <w:vAlign w:val="center"/>
          </w:tcPr>
          <w:p w14:paraId="5CFB6D2F" w14:textId="77777777" w:rsidR="00583C58" w:rsidRPr="00647DB1" w:rsidRDefault="00583C58" w:rsidP="00E2282E">
            <w:pPr>
              <w:spacing w:line="276" w:lineRule="auto"/>
              <w:jc w:val="left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647DB1">
              <w:rPr>
                <w:rFonts w:cstheme="minorHAnsi"/>
                <w:color w:val="000000"/>
                <w:sz w:val="20"/>
                <w:szCs w:val="20"/>
              </w:rPr>
              <w:t xml:space="preserve">Support Vector Machine </w:t>
            </w:r>
          </w:p>
        </w:tc>
        <w:tc>
          <w:tcPr>
            <w:tcW w:w="1559" w:type="dxa"/>
            <w:vAlign w:val="bottom"/>
          </w:tcPr>
          <w:p w14:paraId="34989EA8" w14:textId="51A1064B" w:rsidR="00583C58" w:rsidRPr="00647DB1" w:rsidRDefault="006646B2" w:rsidP="00E2282E">
            <w:pPr>
              <w:spacing w:line="27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75.6</w:t>
            </w:r>
          </w:p>
        </w:tc>
        <w:tc>
          <w:tcPr>
            <w:tcW w:w="1276" w:type="dxa"/>
            <w:vAlign w:val="bottom"/>
          </w:tcPr>
          <w:p w14:paraId="5E0B732A" w14:textId="13662B82" w:rsidR="00583C58" w:rsidRPr="00647DB1" w:rsidRDefault="0067441D" w:rsidP="00E2282E">
            <w:pPr>
              <w:spacing w:line="27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73.3</w:t>
            </w:r>
          </w:p>
        </w:tc>
        <w:tc>
          <w:tcPr>
            <w:tcW w:w="1276" w:type="dxa"/>
            <w:vAlign w:val="bottom"/>
          </w:tcPr>
          <w:p w14:paraId="784DEDD1" w14:textId="06F053D0" w:rsidR="00583C58" w:rsidRPr="00647DB1" w:rsidRDefault="006646B2" w:rsidP="00E2282E">
            <w:pPr>
              <w:spacing w:line="27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64.7</w:t>
            </w:r>
          </w:p>
        </w:tc>
        <w:tc>
          <w:tcPr>
            <w:tcW w:w="1134" w:type="dxa"/>
            <w:vAlign w:val="bottom"/>
          </w:tcPr>
          <w:p w14:paraId="60A969C7" w14:textId="59BEDF78" w:rsidR="00583C58" w:rsidRPr="00647DB1" w:rsidRDefault="0067441D" w:rsidP="00E2282E">
            <w:pPr>
              <w:spacing w:line="27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54.1</w:t>
            </w:r>
          </w:p>
        </w:tc>
        <w:tc>
          <w:tcPr>
            <w:tcW w:w="1139" w:type="dxa"/>
            <w:vAlign w:val="bottom"/>
          </w:tcPr>
          <w:p w14:paraId="5E4BE510" w14:textId="1D242870" w:rsidR="00583C58" w:rsidRPr="00647DB1" w:rsidRDefault="0067441D" w:rsidP="00E2282E">
            <w:pPr>
              <w:spacing w:line="27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61.8</w:t>
            </w:r>
          </w:p>
        </w:tc>
      </w:tr>
      <w:tr w:rsidR="00583C58" w:rsidRPr="00647DB1" w14:paraId="5786C107" w14:textId="77777777" w:rsidTr="008568DC">
        <w:trPr>
          <w:jc w:val="center"/>
        </w:trPr>
        <w:tc>
          <w:tcPr>
            <w:tcW w:w="2835" w:type="dxa"/>
            <w:vAlign w:val="center"/>
          </w:tcPr>
          <w:p w14:paraId="2049E17D" w14:textId="77777777" w:rsidR="00583C58" w:rsidRPr="00647DB1" w:rsidRDefault="00583C58" w:rsidP="00E2282E">
            <w:pPr>
              <w:spacing w:line="276" w:lineRule="auto"/>
              <w:jc w:val="left"/>
              <w:rPr>
                <w:rFonts w:cstheme="minorHAnsi"/>
                <w:color w:val="000000"/>
                <w:sz w:val="20"/>
                <w:szCs w:val="20"/>
              </w:rPr>
            </w:pPr>
            <w:r w:rsidRPr="00647DB1">
              <w:rPr>
                <w:rFonts w:cstheme="minorHAnsi"/>
                <w:color w:val="000000"/>
                <w:sz w:val="20"/>
                <w:szCs w:val="20"/>
              </w:rPr>
              <w:t>Random Forest</w:t>
            </w:r>
          </w:p>
        </w:tc>
        <w:tc>
          <w:tcPr>
            <w:tcW w:w="1559" w:type="dxa"/>
            <w:vAlign w:val="bottom"/>
          </w:tcPr>
          <w:p w14:paraId="4D5C3733" w14:textId="1790D7D2" w:rsidR="00583C58" w:rsidRPr="00647DB1" w:rsidRDefault="006646B2" w:rsidP="00E2282E">
            <w:pPr>
              <w:spacing w:line="27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76.2</w:t>
            </w:r>
          </w:p>
        </w:tc>
        <w:tc>
          <w:tcPr>
            <w:tcW w:w="1276" w:type="dxa"/>
            <w:vAlign w:val="bottom"/>
          </w:tcPr>
          <w:p w14:paraId="65BE819B" w14:textId="4D8240B0" w:rsidR="00583C58" w:rsidRPr="00647DB1" w:rsidRDefault="0067441D" w:rsidP="00E2282E">
            <w:pPr>
              <w:spacing w:line="27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78.9</w:t>
            </w:r>
          </w:p>
        </w:tc>
        <w:tc>
          <w:tcPr>
            <w:tcW w:w="1276" w:type="dxa"/>
            <w:vAlign w:val="bottom"/>
          </w:tcPr>
          <w:p w14:paraId="587F0E98" w14:textId="47F6AAA9" w:rsidR="00583C58" w:rsidRPr="00647DB1" w:rsidRDefault="006646B2" w:rsidP="00E2282E">
            <w:pPr>
              <w:spacing w:line="27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75.6</w:t>
            </w:r>
          </w:p>
        </w:tc>
        <w:tc>
          <w:tcPr>
            <w:tcW w:w="1134" w:type="dxa"/>
            <w:vAlign w:val="bottom"/>
          </w:tcPr>
          <w:p w14:paraId="1D5FBDA7" w14:textId="32ED6EC2" w:rsidR="00583C58" w:rsidRPr="00647DB1" w:rsidRDefault="0067441D" w:rsidP="00E2282E">
            <w:pPr>
              <w:spacing w:line="27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56.0</w:t>
            </w:r>
          </w:p>
        </w:tc>
        <w:tc>
          <w:tcPr>
            <w:tcW w:w="1139" w:type="dxa"/>
            <w:vAlign w:val="bottom"/>
          </w:tcPr>
          <w:p w14:paraId="7CFB80BD" w14:textId="45706E1F" w:rsidR="00583C58" w:rsidRPr="00647DB1" w:rsidRDefault="0067441D" w:rsidP="00E2282E">
            <w:pPr>
              <w:spacing w:line="27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58.89</w:t>
            </w:r>
          </w:p>
        </w:tc>
      </w:tr>
      <w:tr w:rsidR="00583C58" w:rsidRPr="00647DB1" w14:paraId="36CCB349" w14:textId="77777777" w:rsidTr="008568DC">
        <w:trPr>
          <w:jc w:val="center"/>
        </w:trPr>
        <w:tc>
          <w:tcPr>
            <w:tcW w:w="9219" w:type="dxa"/>
            <w:gridSpan w:val="6"/>
          </w:tcPr>
          <w:p w14:paraId="67A818CF" w14:textId="77777777" w:rsidR="00583C58" w:rsidRPr="00647DB1" w:rsidRDefault="00583C58" w:rsidP="00E2282E">
            <w:pPr>
              <w:spacing w:line="27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647DB1">
              <w:rPr>
                <w:rFonts w:cstheme="minorHAnsi"/>
                <w:b/>
                <w:sz w:val="20"/>
                <w:szCs w:val="20"/>
              </w:rPr>
              <w:t xml:space="preserve">Selected </w:t>
            </w:r>
            <w:r>
              <w:rPr>
                <w:rFonts w:cstheme="minorHAnsi"/>
                <w:b/>
                <w:sz w:val="20"/>
                <w:szCs w:val="20"/>
              </w:rPr>
              <w:t>f</w:t>
            </w:r>
            <w:r w:rsidRPr="00647DB1">
              <w:rPr>
                <w:rFonts w:cstheme="minorHAnsi"/>
                <w:b/>
                <w:sz w:val="20"/>
                <w:szCs w:val="20"/>
              </w:rPr>
              <w:t>eatures</w:t>
            </w:r>
          </w:p>
        </w:tc>
      </w:tr>
      <w:tr w:rsidR="00205DA1" w:rsidRPr="00647DB1" w14:paraId="246A4F3D" w14:textId="77777777" w:rsidTr="008568DC">
        <w:trPr>
          <w:jc w:val="center"/>
        </w:trPr>
        <w:tc>
          <w:tcPr>
            <w:tcW w:w="2835" w:type="dxa"/>
            <w:vAlign w:val="center"/>
          </w:tcPr>
          <w:p w14:paraId="6606DB8C" w14:textId="77777777" w:rsidR="00205DA1" w:rsidRPr="00647DB1" w:rsidRDefault="00205DA1" w:rsidP="00205DA1">
            <w:pPr>
              <w:spacing w:line="276" w:lineRule="auto"/>
              <w:jc w:val="left"/>
              <w:rPr>
                <w:rFonts w:cstheme="minorHAnsi"/>
                <w:b/>
                <w:sz w:val="20"/>
                <w:szCs w:val="20"/>
              </w:rPr>
            </w:pPr>
            <w:r w:rsidRPr="00647DB1">
              <w:rPr>
                <w:rFonts w:cstheme="minorHAnsi"/>
                <w:color w:val="000000"/>
                <w:sz w:val="20"/>
                <w:szCs w:val="20"/>
              </w:rPr>
              <w:t>Logistic Regression</w:t>
            </w:r>
          </w:p>
        </w:tc>
        <w:tc>
          <w:tcPr>
            <w:tcW w:w="1559" w:type="dxa"/>
            <w:vAlign w:val="bottom"/>
          </w:tcPr>
          <w:p w14:paraId="30217682" w14:textId="352E4CB3" w:rsidR="00205DA1" w:rsidRPr="00647DB1" w:rsidRDefault="00205DA1" w:rsidP="00205DA1">
            <w:pPr>
              <w:spacing w:line="27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77.1</w:t>
            </w:r>
          </w:p>
        </w:tc>
        <w:tc>
          <w:tcPr>
            <w:tcW w:w="1276" w:type="dxa"/>
            <w:vAlign w:val="bottom"/>
          </w:tcPr>
          <w:p w14:paraId="0ECC1B3E" w14:textId="000831E1" w:rsidR="00205DA1" w:rsidRPr="00647DB1" w:rsidRDefault="00205DA1" w:rsidP="00205DA1">
            <w:pPr>
              <w:spacing w:line="27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79.8</w:t>
            </w:r>
          </w:p>
        </w:tc>
        <w:tc>
          <w:tcPr>
            <w:tcW w:w="1276" w:type="dxa"/>
            <w:vAlign w:val="bottom"/>
          </w:tcPr>
          <w:p w14:paraId="473DCDF9" w14:textId="504AF5C3" w:rsidR="00205DA1" w:rsidRPr="00647DB1" w:rsidRDefault="00205DA1" w:rsidP="00205DA1">
            <w:pPr>
              <w:spacing w:line="27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76.5</w:t>
            </w:r>
          </w:p>
        </w:tc>
        <w:tc>
          <w:tcPr>
            <w:tcW w:w="1134" w:type="dxa"/>
            <w:vAlign w:val="bottom"/>
          </w:tcPr>
          <w:p w14:paraId="2913A8FE" w14:textId="105DA873" w:rsidR="00205DA1" w:rsidRPr="00647DB1" w:rsidRDefault="00581FDF" w:rsidP="00205DA1">
            <w:pPr>
              <w:spacing w:line="27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55.78</w:t>
            </w:r>
          </w:p>
        </w:tc>
        <w:tc>
          <w:tcPr>
            <w:tcW w:w="1139" w:type="dxa"/>
            <w:vAlign w:val="bottom"/>
          </w:tcPr>
          <w:p w14:paraId="7246E273" w14:textId="287290AD" w:rsidR="00205DA1" w:rsidRPr="00581FDF" w:rsidRDefault="00581FDF" w:rsidP="00205DA1">
            <w:pPr>
              <w:spacing w:line="27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581FDF">
              <w:rPr>
                <w:rFonts w:cstheme="minorHAnsi"/>
                <w:color w:val="000000"/>
                <w:sz w:val="20"/>
                <w:szCs w:val="20"/>
              </w:rPr>
              <w:t>64.1</w:t>
            </w:r>
          </w:p>
        </w:tc>
      </w:tr>
      <w:tr w:rsidR="00205DA1" w:rsidRPr="00647DB1" w14:paraId="6F43A511" w14:textId="77777777" w:rsidTr="008568DC">
        <w:trPr>
          <w:jc w:val="center"/>
        </w:trPr>
        <w:tc>
          <w:tcPr>
            <w:tcW w:w="2835" w:type="dxa"/>
            <w:vAlign w:val="center"/>
          </w:tcPr>
          <w:p w14:paraId="1D6E9B92" w14:textId="77777777" w:rsidR="00205DA1" w:rsidRPr="00647DB1" w:rsidRDefault="00205DA1" w:rsidP="00205DA1">
            <w:pPr>
              <w:spacing w:line="276" w:lineRule="auto"/>
              <w:jc w:val="left"/>
              <w:rPr>
                <w:rFonts w:cstheme="minorHAnsi"/>
                <w:color w:val="000000"/>
                <w:sz w:val="20"/>
                <w:szCs w:val="20"/>
              </w:rPr>
            </w:pPr>
            <w:r w:rsidRPr="00647DB1">
              <w:rPr>
                <w:rFonts w:cstheme="minorHAnsi"/>
                <w:color w:val="000000"/>
                <w:sz w:val="20"/>
                <w:szCs w:val="20"/>
              </w:rPr>
              <w:t>Linear Discriminant Analysis</w:t>
            </w:r>
          </w:p>
        </w:tc>
        <w:tc>
          <w:tcPr>
            <w:tcW w:w="1559" w:type="dxa"/>
            <w:vAlign w:val="bottom"/>
          </w:tcPr>
          <w:p w14:paraId="375303A9" w14:textId="5FC5310F" w:rsidR="00205DA1" w:rsidRPr="00647DB1" w:rsidRDefault="00205DA1" w:rsidP="00205DA1">
            <w:pPr>
              <w:spacing w:line="27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77.9</w:t>
            </w:r>
          </w:p>
        </w:tc>
        <w:tc>
          <w:tcPr>
            <w:tcW w:w="1276" w:type="dxa"/>
            <w:vAlign w:val="bottom"/>
          </w:tcPr>
          <w:p w14:paraId="06C03926" w14:textId="556E3FB5" w:rsidR="00205DA1" w:rsidRPr="00647DB1" w:rsidRDefault="00205DA1" w:rsidP="00205DA1">
            <w:pPr>
              <w:spacing w:line="27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78.6</w:t>
            </w:r>
          </w:p>
        </w:tc>
        <w:tc>
          <w:tcPr>
            <w:tcW w:w="1276" w:type="dxa"/>
            <w:vAlign w:val="bottom"/>
          </w:tcPr>
          <w:p w14:paraId="175D169D" w14:textId="13C7FE40" w:rsidR="00205DA1" w:rsidRPr="00647DB1" w:rsidRDefault="00205DA1" w:rsidP="00205DA1">
            <w:pPr>
              <w:spacing w:line="27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75.7</w:t>
            </w:r>
          </w:p>
        </w:tc>
        <w:tc>
          <w:tcPr>
            <w:tcW w:w="1134" w:type="dxa"/>
            <w:vAlign w:val="bottom"/>
          </w:tcPr>
          <w:p w14:paraId="6939342A" w14:textId="0599BF10" w:rsidR="00205DA1" w:rsidRPr="00647DB1" w:rsidRDefault="00581FDF" w:rsidP="00205DA1">
            <w:pPr>
              <w:spacing w:line="27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56.8</w:t>
            </w:r>
          </w:p>
        </w:tc>
        <w:tc>
          <w:tcPr>
            <w:tcW w:w="1139" w:type="dxa"/>
            <w:vAlign w:val="bottom"/>
          </w:tcPr>
          <w:p w14:paraId="529312C3" w14:textId="678A3786" w:rsidR="00205DA1" w:rsidRPr="00647DB1" w:rsidRDefault="00581FDF" w:rsidP="00205DA1">
            <w:pPr>
              <w:spacing w:line="27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63.1</w:t>
            </w:r>
          </w:p>
        </w:tc>
      </w:tr>
      <w:tr w:rsidR="00205DA1" w:rsidRPr="00647DB1" w14:paraId="747DE6E0" w14:textId="77777777" w:rsidTr="008568DC">
        <w:trPr>
          <w:jc w:val="center"/>
        </w:trPr>
        <w:tc>
          <w:tcPr>
            <w:tcW w:w="2835" w:type="dxa"/>
            <w:vAlign w:val="center"/>
          </w:tcPr>
          <w:p w14:paraId="11208267" w14:textId="77777777" w:rsidR="00205DA1" w:rsidRPr="00647DB1" w:rsidRDefault="00205DA1" w:rsidP="00205DA1">
            <w:pPr>
              <w:spacing w:line="276" w:lineRule="auto"/>
              <w:jc w:val="left"/>
              <w:rPr>
                <w:rFonts w:cstheme="minorHAnsi"/>
                <w:color w:val="000000"/>
                <w:sz w:val="20"/>
                <w:szCs w:val="20"/>
              </w:rPr>
            </w:pPr>
            <w:r w:rsidRPr="00647DB1">
              <w:rPr>
                <w:rFonts w:cstheme="minorHAnsi"/>
                <w:color w:val="000000"/>
                <w:sz w:val="20"/>
                <w:szCs w:val="20"/>
              </w:rPr>
              <w:t xml:space="preserve">Support Vector Machine </w:t>
            </w:r>
          </w:p>
        </w:tc>
        <w:tc>
          <w:tcPr>
            <w:tcW w:w="1559" w:type="dxa"/>
            <w:vAlign w:val="bottom"/>
          </w:tcPr>
          <w:p w14:paraId="27375B66" w14:textId="4B166443" w:rsidR="00205DA1" w:rsidRPr="00647DB1" w:rsidRDefault="00205DA1" w:rsidP="00205DA1">
            <w:pPr>
              <w:spacing w:line="27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76.6</w:t>
            </w:r>
          </w:p>
        </w:tc>
        <w:tc>
          <w:tcPr>
            <w:tcW w:w="1276" w:type="dxa"/>
            <w:vAlign w:val="bottom"/>
          </w:tcPr>
          <w:p w14:paraId="11BA1174" w14:textId="018EDABA" w:rsidR="00205DA1" w:rsidRPr="00647DB1" w:rsidRDefault="00205DA1" w:rsidP="00205DA1">
            <w:pPr>
              <w:spacing w:line="27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77.5</w:t>
            </w:r>
          </w:p>
        </w:tc>
        <w:tc>
          <w:tcPr>
            <w:tcW w:w="1276" w:type="dxa"/>
            <w:vAlign w:val="bottom"/>
          </w:tcPr>
          <w:p w14:paraId="2A3C47DD" w14:textId="0868C79B" w:rsidR="00205DA1" w:rsidRPr="00647DB1" w:rsidRDefault="00205DA1" w:rsidP="00205DA1">
            <w:pPr>
              <w:spacing w:line="27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79.4</w:t>
            </w:r>
          </w:p>
        </w:tc>
        <w:tc>
          <w:tcPr>
            <w:tcW w:w="1134" w:type="dxa"/>
            <w:vAlign w:val="bottom"/>
          </w:tcPr>
          <w:p w14:paraId="659DB004" w14:textId="12D7358C" w:rsidR="00205DA1" w:rsidRPr="00647DB1" w:rsidRDefault="00581FDF" w:rsidP="00205DA1">
            <w:pPr>
              <w:spacing w:line="27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57.7</w:t>
            </w:r>
          </w:p>
        </w:tc>
        <w:tc>
          <w:tcPr>
            <w:tcW w:w="1139" w:type="dxa"/>
            <w:vAlign w:val="bottom"/>
          </w:tcPr>
          <w:p w14:paraId="6D767546" w14:textId="7EA76311" w:rsidR="00205DA1" w:rsidRPr="00647DB1" w:rsidRDefault="00581FDF" w:rsidP="00205DA1">
            <w:pPr>
              <w:spacing w:line="27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65.0</w:t>
            </w:r>
          </w:p>
        </w:tc>
      </w:tr>
      <w:tr w:rsidR="00205DA1" w:rsidRPr="00647DB1" w14:paraId="5900BCC0" w14:textId="77777777" w:rsidTr="008568DC">
        <w:trPr>
          <w:jc w:val="center"/>
        </w:trPr>
        <w:tc>
          <w:tcPr>
            <w:tcW w:w="2835" w:type="dxa"/>
            <w:vAlign w:val="center"/>
          </w:tcPr>
          <w:p w14:paraId="1D0F27AC" w14:textId="77777777" w:rsidR="00205DA1" w:rsidRPr="00647DB1" w:rsidRDefault="00205DA1" w:rsidP="00205DA1">
            <w:pPr>
              <w:spacing w:line="276" w:lineRule="auto"/>
              <w:jc w:val="left"/>
              <w:rPr>
                <w:rFonts w:cstheme="minorHAnsi"/>
                <w:color w:val="000000"/>
                <w:sz w:val="20"/>
                <w:szCs w:val="20"/>
              </w:rPr>
            </w:pPr>
            <w:r w:rsidRPr="00647DB1">
              <w:rPr>
                <w:rFonts w:cstheme="minorHAnsi"/>
                <w:color w:val="000000"/>
                <w:sz w:val="20"/>
                <w:szCs w:val="20"/>
              </w:rPr>
              <w:t>Random Forest</w:t>
            </w:r>
          </w:p>
        </w:tc>
        <w:tc>
          <w:tcPr>
            <w:tcW w:w="1559" w:type="dxa"/>
            <w:vAlign w:val="bottom"/>
          </w:tcPr>
          <w:p w14:paraId="6971B48B" w14:textId="62481DB7" w:rsidR="00205DA1" w:rsidRPr="00647DB1" w:rsidRDefault="00205DA1" w:rsidP="00205DA1">
            <w:pPr>
              <w:spacing w:line="27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78.2</w:t>
            </w:r>
          </w:p>
        </w:tc>
        <w:tc>
          <w:tcPr>
            <w:tcW w:w="1276" w:type="dxa"/>
            <w:vAlign w:val="bottom"/>
          </w:tcPr>
          <w:p w14:paraId="4A282824" w14:textId="6069B5C2" w:rsidR="00205DA1" w:rsidRPr="00647DB1" w:rsidRDefault="00205DA1" w:rsidP="00205DA1">
            <w:pPr>
              <w:spacing w:line="27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83.3</w:t>
            </w:r>
          </w:p>
        </w:tc>
        <w:tc>
          <w:tcPr>
            <w:tcW w:w="1276" w:type="dxa"/>
            <w:vAlign w:val="bottom"/>
          </w:tcPr>
          <w:p w14:paraId="0198B949" w14:textId="5396E877" w:rsidR="00205DA1" w:rsidRPr="00647DB1" w:rsidRDefault="00205DA1" w:rsidP="00205DA1">
            <w:pPr>
              <w:spacing w:line="27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67.7</w:t>
            </w:r>
          </w:p>
        </w:tc>
        <w:tc>
          <w:tcPr>
            <w:tcW w:w="1134" w:type="dxa"/>
            <w:vAlign w:val="bottom"/>
          </w:tcPr>
          <w:p w14:paraId="5B08CE94" w14:textId="3FA5EC85" w:rsidR="00205DA1" w:rsidRPr="00647DB1" w:rsidRDefault="00581FDF" w:rsidP="00205DA1">
            <w:pPr>
              <w:spacing w:line="27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62.4</w:t>
            </w:r>
          </w:p>
        </w:tc>
        <w:tc>
          <w:tcPr>
            <w:tcW w:w="1139" w:type="dxa"/>
            <w:vAlign w:val="bottom"/>
          </w:tcPr>
          <w:p w14:paraId="7BE9F248" w14:textId="60ECDABE" w:rsidR="00205DA1" w:rsidRPr="00647DB1" w:rsidRDefault="00581FDF" w:rsidP="00205DA1">
            <w:pPr>
              <w:spacing w:line="276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61.1</w:t>
            </w:r>
          </w:p>
        </w:tc>
      </w:tr>
    </w:tbl>
    <w:p w14:paraId="4F31F85E" w14:textId="77777777" w:rsidR="00266AA4" w:rsidRPr="0039674B" w:rsidRDefault="00266AA4" w:rsidP="001915AD"/>
    <w:sectPr w:rsidR="00266AA4" w:rsidRPr="0039674B">
      <w:head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BCB559B" w14:textId="77777777" w:rsidR="008568DC" w:rsidRDefault="008568DC" w:rsidP="008568DC">
      <w:pPr>
        <w:spacing w:after="0" w:line="240" w:lineRule="auto"/>
      </w:pPr>
      <w:r>
        <w:separator/>
      </w:r>
    </w:p>
  </w:endnote>
  <w:endnote w:type="continuationSeparator" w:id="0">
    <w:p w14:paraId="56C64CB2" w14:textId="77777777" w:rsidR="008568DC" w:rsidRDefault="008568DC" w:rsidP="008568D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E558247" w14:textId="77777777" w:rsidR="008568DC" w:rsidRDefault="008568DC" w:rsidP="008568DC">
      <w:pPr>
        <w:spacing w:after="0" w:line="240" w:lineRule="auto"/>
      </w:pPr>
      <w:r>
        <w:separator/>
      </w:r>
    </w:p>
  </w:footnote>
  <w:footnote w:type="continuationSeparator" w:id="0">
    <w:p w14:paraId="71E01263" w14:textId="77777777" w:rsidR="008568DC" w:rsidRDefault="008568DC" w:rsidP="008568D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1471A46" w14:textId="3C0A12A2" w:rsidR="008568DC" w:rsidRPr="008568DC" w:rsidRDefault="008568DC" w:rsidP="008568DC">
    <w:pPr>
      <w:rPr>
        <w:b/>
      </w:rPr>
    </w:pPr>
    <w:r w:rsidRPr="00266AA4">
      <w:rPr>
        <w:b/>
      </w:rPr>
      <w:t>Appendix</w:t>
    </w:r>
    <w:r>
      <w:rPr>
        <w:b/>
      </w:rPr>
      <w:t xml:space="preserve"> B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00AE"/>
    <w:rsid w:val="00002BFA"/>
    <w:rsid w:val="0001758D"/>
    <w:rsid w:val="00036502"/>
    <w:rsid w:val="000943FE"/>
    <w:rsid w:val="000C4F69"/>
    <w:rsid w:val="00120227"/>
    <w:rsid w:val="001513B5"/>
    <w:rsid w:val="0016232A"/>
    <w:rsid w:val="00163379"/>
    <w:rsid w:val="0018489C"/>
    <w:rsid w:val="001915AD"/>
    <w:rsid w:val="001A2F11"/>
    <w:rsid w:val="001D71D3"/>
    <w:rsid w:val="001E467E"/>
    <w:rsid w:val="00205DA1"/>
    <w:rsid w:val="00220669"/>
    <w:rsid w:val="00223E76"/>
    <w:rsid w:val="00242290"/>
    <w:rsid w:val="00266AA4"/>
    <w:rsid w:val="0027775F"/>
    <w:rsid w:val="00291C37"/>
    <w:rsid w:val="002B0EE6"/>
    <w:rsid w:val="00301EA4"/>
    <w:rsid w:val="00355344"/>
    <w:rsid w:val="0039674B"/>
    <w:rsid w:val="003A4AAB"/>
    <w:rsid w:val="003E5C66"/>
    <w:rsid w:val="00412F4A"/>
    <w:rsid w:val="0043135C"/>
    <w:rsid w:val="00443B58"/>
    <w:rsid w:val="0046580F"/>
    <w:rsid w:val="00472710"/>
    <w:rsid w:val="004A7E60"/>
    <w:rsid w:val="004C667A"/>
    <w:rsid w:val="00534717"/>
    <w:rsid w:val="00563D40"/>
    <w:rsid w:val="00581FDF"/>
    <w:rsid w:val="00583C58"/>
    <w:rsid w:val="005B4035"/>
    <w:rsid w:val="005B5DBB"/>
    <w:rsid w:val="005D1F1D"/>
    <w:rsid w:val="006646B2"/>
    <w:rsid w:val="0067369E"/>
    <w:rsid w:val="0067441D"/>
    <w:rsid w:val="00680B42"/>
    <w:rsid w:val="007154FD"/>
    <w:rsid w:val="007329A2"/>
    <w:rsid w:val="00733384"/>
    <w:rsid w:val="00781A5A"/>
    <w:rsid w:val="008129F5"/>
    <w:rsid w:val="008417FB"/>
    <w:rsid w:val="0085567A"/>
    <w:rsid w:val="008568DC"/>
    <w:rsid w:val="008D4547"/>
    <w:rsid w:val="009042B4"/>
    <w:rsid w:val="00930B01"/>
    <w:rsid w:val="009A1FDB"/>
    <w:rsid w:val="009A74C8"/>
    <w:rsid w:val="009B5C8A"/>
    <w:rsid w:val="009E2D0B"/>
    <w:rsid w:val="00A536B3"/>
    <w:rsid w:val="00AC0B91"/>
    <w:rsid w:val="00AC747B"/>
    <w:rsid w:val="00B161F5"/>
    <w:rsid w:val="00B41992"/>
    <w:rsid w:val="00B426D7"/>
    <w:rsid w:val="00BC26F3"/>
    <w:rsid w:val="00BD2AD4"/>
    <w:rsid w:val="00BD7965"/>
    <w:rsid w:val="00BF0F81"/>
    <w:rsid w:val="00C01C88"/>
    <w:rsid w:val="00C4009F"/>
    <w:rsid w:val="00C66B0A"/>
    <w:rsid w:val="00C673E2"/>
    <w:rsid w:val="00D2079D"/>
    <w:rsid w:val="00D25217"/>
    <w:rsid w:val="00D25256"/>
    <w:rsid w:val="00D26A7D"/>
    <w:rsid w:val="00D73822"/>
    <w:rsid w:val="00D8371D"/>
    <w:rsid w:val="00DB237A"/>
    <w:rsid w:val="00E10C10"/>
    <w:rsid w:val="00E2282E"/>
    <w:rsid w:val="00E37FC3"/>
    <w:rsid w:val="00E768F8"/>
    <w:rsid w:val="00E856D7"/>
    <w:rsid w:val="00EE5750"/>
    <w:rsid w:val="00F3086A"/>
    <w:rsid w:val="00F6027A"/>
    <w:rsid w:val="00F63882"/>
    <w:rsid w:val="00F85C19"/>
    <w:rsid w:val="00F900AE"/>
    <w:rsid w:val="00FC3B0B"/>
    <w:rsid w:val="00FF2D13"/>
    <w:rsid w:val="00FF31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6DE4E0"/>
  <w15:chartTrackingRefBased/>
  <w15:docId w15:val="{5D56175C-FD5F-4245-919D-ED14D8F193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2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66AA4"/>
  </w:style>
  <w:style w:type="paragraph" w:styleId="Heading1">
    <w:name w:val="heading 1"/>
    <w:basedOn w:val="Normal"/>
    <w:next w:val="Normal"/>
    <w:link w:val="Heading1Char"/>
    <w:uiPriority w:val="9"/>
    <w:qFormat/>
    <w:rsid w:val="005D1F1D"/>
    <w:pPr>
      <w:keepNext/>
      <w:keepLines/>
      <w:spacing w:before="320" w:after="40"/>
      <w:outlineLvl w:val="0"/>
    </w:pPr>
    <w:rPr>
      <w:rFonts w:asciiTheme="majorHAnsi" w:eastAsiaTheme="majorEastAsia" w:hAnsiTheme="majorHAnsi" w:cstheme="majorBidi"/>
      <w:b/>
      <w:bCs/>
      <w:caps/>
      <w:spacing w:val="4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D1F1D"/>
    <w:pPr>
      <w:keepNext/>
      <w:keepLines/>
      <w:spacing w:before="120" w:after="0"/>
      <w:outlineLvl w:val="1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D1F1D"/>
    <w:pPr>
      <w:keepNext/>
      <w:keepLines/>
      <w:spacing w:before="120" w:after="0"/>
      <w:outlineLvl w:val="2"/>
    </w:pPr>
    <w:rPr>
      <w:rFonts w:asciiTheme="majorHAnsi" w:eastAsiaTheme="majorEastAsia" w:hAnsiTheme="majorHAnsi" w:cstheme="majorBidi"/>
      <w:spacing w:val="4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D1F1D"/>
    <w:pPr>
      <w:keepNext/>
      <w:keepLines/>
      <w:spacing w:before="120" w:after="0"/>
      <w:outlineLvl w:val="3"/>
    </w:pPr>
    <w:rPr>
      <w:rFonts w:asciiTheme="majorHAnsi" w:eastAsiaTheme="majorEastAsia" w:hAnsiTheme="majorHAnsi" w:cstheme="majorBidi"/>
      <w:i/>
      <w:iCs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D1F1D"/>
    <w:pPr>
      <w:keepNext/>
      <w:keepLines/>
      <w:spacing w:before="120" w:after="0"/>
      <w:outlineLvl w:val="4"/>
    </w:pPr>
    <w:rPr>
      <w:rFonts w:asciiTheme="majorHAnsi" w:eastAsiaTheme="majorEastAsia" w:hAnsiTheme="majorHAnsi" w:cstheme="majorBidi"/>
      <w:b/>
      <w:bCs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D1F1D"/>
    <w:pPr>
      <w:keepNext/>
      <w:keepLines/>
      <w:spacing w:before="120" w:after="0"/>
      <w:outlineLvl w:val="5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D1F1D"/>
    <w:pPr>
      <w:keepNext/>
      <w:keepLines/>
      <w:spacing w:before="120" w:after="0"/>
      <w:outlineLvl w:val="6"/>
    </w:pPr>
    <w:rPr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D1F1D"/>
    <w:pPr>
      <w:keepNext/>
      <w:keepLines/>
      <w:spacing w:before="120" w:after="0"/>
      <w:outlineLvl w:val="7"/>
    </w:pPr>
    <w:rPr>
      <w:b/>
      <w:bCs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D1F1D"/>
    <w:pPr>
      <w:keepNext/>
      <w:keepLines/>
      <w:spacing w:before="120" w:after="0"/>
      <w:outlineLvl w:val="8"/>
    </w:pPr>
    <w:rPr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D1F1D"/>
    <w:rPr>
      <w:rFonts w:asciiTheme="majorHAnsi" w:eastAsiaTheme="majorEastAsia" w:hAnsiTheme="majorHAnsi" w:cstheme="majorBidi"/>
      <w:b/>
      <w:bCs/>
      <w:caps/>
      <w:spacing w:val="4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D1F1D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D1F1D"/>
    <w:rPr>
      <w:rFonts w:asciiTheme="majorHAnsi" w:eastAsiaTheme="majorEastAsia" w:hAnsiTheme="majorHAnsi" w:cstheme="majorBidi"/>
      <w:spacing w:val="4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D1F1D"/>
    <w:rPr>
      <w:rFonts w:asciiTheme="majorHAnsi" w:eastAsiaTheme="majorEastAsia" w:hAnsiTheme="majorHAnsi" w:cstheme="majorBidi"/>
      <w:i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D1F1D"/>
    <w:rPr>
      <w:rFonts w:asciiTheme="majorHAnsi" w:eastAsiaTheme="majorEastAsia" w:hAnsiTheme="majorHAnsi" w:cstheme="majorBidi"/>
      <w:b/>
      <w:bCs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D1F1D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D1F1D"/>
    <w:rPr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D1F1D"/>
    <w:rPr>
      <w:b/>
      <w:bCs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D1F1D"/>
    <w:rPr>
      <w:i/>
      <w:iCs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5D1F1D"/>
    <w:rPr>
      <w:b/>
      <w:bCs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5D1F1D"/>
    <w:pPr>
      <w:spacing w:after="0" w:line="240" w:lineRule="auto"/>
      <w:contextualSpacing/>
      <w:jc w:val="center"/>
    </w:pPr>
    <w:rPr>
      <w:rFonts w:asciiTheme="majorHAnsi" w:eastAsiaTheme="majorEastAsia" w:hAnsiTheme="majorHAnsi" w:cstheme="majorBidi"/>
      <w:b/>
      <w:bCs/>
      <w:spacing w:val="-7"/>
      <w:sz w:val="48"/>
      <w:szCs w:val="48"/>
    </w:rPr>
  </w:style>
  <w:style w:type="character" w:customStyle="1" w:styleId="TitleChar">
    <w:name w:val="Title Char"/>
    <w:basedOn w:val="DefaultParagraphFont"/>
    <w:link w:val="Title"/>
    <w:uiPriority w:val="10"/>
    <w:rsid w:val="005D1F1D"/>
    <w:rPr>
      <w:rFonts w:asciiTheme="majorHAnsi" w:eastAsiaTheme="majorEastAsia" w:hAnsiTheme="majorHAnsi" w:cstheme="majorBidi"/>
      <w:b/>
      <w:bCs/>
      <w:spacing w:val="-7"/>
      <w:sz w:val="48"/>
      <w:szCs w:val="48"/>
    </w:rPr>
  </w:style>
  <w:style w:type="paragraph" w:styleId="Subtitle">
    <w:name w:val="Subtitle"/>
    <w:basedOn w:val="Normal"/>
    <w:next w:val="Normal"/>
    <w:link w:val="SubtitleChar"/>
    <w:uiPriority w:val="11"/>
    <w:qFormat/>
    <w:rsid w:val="005D1F1D"/>
    <w:pPr>
      <w:numPr>
        <w:ilvl w:val="1"/>
      </w:numPr>
      <w:spacing w:after="240"/>
      <w:jc w:val="center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D1F1D"/>
    <w:rPr>
      <w:rFonts w:asciiTheme="majorHAnsi" w:eastAsiaTheme="majorEastAsia" w:hAnsiTheme="majorHAnsi" w:cstheme="majorBidi"/>
      <w:sz w:val="24"/>
      <w:szCs w:val="24"/>
    </w:rPr>
  </w:style>
  <w:style w:type="character" w:styleId="Strong">
    <w:name w:val="Strong"/>
    <w:basedOn w:val="DefaultParagraphFont"/>
    <w:uiPriority w:val="22"/>
    <w:qFormat/>
    <w:rsid w:val="005D1F1D"/>
    <w:rPr>
      <w:b/>
      <w:bCs/>
      <w:color w:val="auto"/>
    </w:rPr>
  </w:style>
  <w:style w:type="character" w:styleId="Emphasis">
    <w:name w:val="Emphasis"/>
    <w:basedOn w:val="DefaultParagraphFont"/>
    <w:uiPriority w:val="20"/>
    <w:qFormat/>
    <w:rsid w:val="005D1F1D"/>
    <w:rPr>
      <w:i/>
      <w:iCs/>
      <w:color w:val="auto"/>
    </w:rPr>
  </w:style>
  <w:style w:type="paragraph" w:styleId="NoSpacing">
    <w:name w:val="No Spacing"/>
    <w:uiPriority w:val="1"/>
    <w:qFormat/>
    <w:rsid w:val="005D1F1D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5D1F1D"/>
    <w:pPr>
      <w:spacing w:before="200" w:line="264" w:lineRule="auto"/>
      <w:ind w:left="864" w:right="864"/>
      <w:jc w:val="center"/>
    </w:pPr>
    <w:rPr>
      <w:rFonts w:asciiTheme="majorHAnsi" w:eastAsiaTheme="majorEastAsia" w:hAnsiTheme="majorHAnsi" w:cstheme="majorBidi"/>
      <w:i/>
      <w:iCs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5D1F1D"/>
    <w:rPr>
      <w:rFonts w:asciiTheme="majorHAnsi" w:eastAsiaTheme="majorEastAsia" w:hAnsiTheme="majorHAnsi" w:cstheme="majorBidi"/>
      <w:i/>
      <w:iCs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D1F1D"/>
    <w:pPr>
      <w:spacing w:before="100" w:beforeAutospacing="1" w:after="240"/>
      <w:ind w:left="936" w:right="936"/>
      <w:jc w:val="center"/>
    </w:pPr>
    <w:rPr>
      <w:rFonts w:asciiTheme="majorHAnsi" w:eastAsiaTheme="majorEastAsia" w:hAnsiTheme="majorHAnsi" w:cstheme="majorBidi"/>
      <w:sz w:val="26"/>
      <w:szCs w:val="26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D1F1D"/>
    <w:rPr>
      <w:rFonts w:asciiTheme="majorHAnsi" w:eastAsiaTheme="majorEastAsia" w:hAnsiTheme="majorHAnsi" w:cstheme="majorBidi"/>
      <w:sz w:val="26"/>
      <w:szCs w:val="26"/>
    </w:rPr>
  </w:style>
  <w:style w:type="character" w:styleId="SubtleEmphasis">
    <w:name w:val="Subtle Emphasis"/>
    <w:basedOn w:val="DefaultParagraphFont"/>
    <w:uiPriority w:val="19"/>
    <w:qFormat/>
    <w:rsid w:val="005D1F1D"/>
    <w:rPr>
      <w:i/>
      <w:iCs/>
      <w:color w:val="auto"/>
    </w:rPr>
  </w:style>
  <w:style w:type="character" w:styleId="IntenseEmphasis">
    <w:name w:val="Intense Emphasis"/>
    <w:basedOn w:val="DefaultParagraphFont"/>
    <w:uiPriority w:val="21"/>
    <w:qFormat/>
    <w:rsid w:val="005D1F1D"/>
    <w:rPr>
      <w:b/>
      <w:bCs/>
      <w:i/>
      <w:iCs/>
      <w:color w:val="auto"/>
    </w:rPr>
  </w:style>
  <w:style w:type="character" w:styleId="SubtleReference">
    <w:name w:val="Subtle Reference"/>
    <w:basedOn w:val="DefaultParagraphFont"/>
    <w:uiPriority w:val="31"/>
    <w:qFormat/>
    <w:rsid w:val="005D1F1D"/>
    <w:rPr>
      <w:smallCaps/>
      <w:color w:val="auto"/>
      <w:u w:val="single" w:color="7F7F7F" w:themeColor="text1" w:themeTint="80"/>
    </w:rPr>
  </w:style>
  <w:style w:type="character" w:styleId="IntenseReference">
    <w:name w:val="Intense Reference"/>
    <w:basedOn w:val="DefaultParagraphFont"/>
    <w:uiPriority w:val="32"/>
    <w:qFormat/>
    <w:rsid w:val="005D1F1D"/>
    <w:rPr>
      <w:b/>
      <w:bCs/>
      <w:smallCaps/>
      <w:color w:val="auto"/>
      <w:u w:val="single"/>
    </w:rPr>
  </w:style>
  <w:style w:type="character" w:styleId="BookTitle">
    <w:name w:val="Book Title"/>
    <w:basedOn w:val="DefaultParagraphFont"/>
    <w:uiPriority w:val="33"/>
    <w:qFormat/>
    <w:rsid w:val="005D1F1D"/>
    <w:rPr>
      <w:b/>
      <w:bCs/>
      <w:smallCaps/>
      <w:color w:val="auto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D1F1D"/>
    <w:pPr>
      <w:outlineLvl w:val="9"/>
    </w:pPr>
  </w:style>
  <w:style w:type="table" w:styleId="TableGrid">
    <w:name w:val="Table Grid"/>
    <w:basedOn w:val="TableNormal"/>
    <w:uiPriority w:val="39"/>
    <w:rsid w:val="00B4199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41tablecaption">
    <w:name w:val="MDPI_4.1_table_caption"/>
    <w:qFormat/>
    <w:rsid w:val="0039674B"/>
    <w:pPr>
      <w:adjustRightInd w:val="0"/>
      <w:snapToGrid w:val="0"/>
      <w:spacing w:before="240" w:after="120" w:line="228" w:lineRule="auto"/>
      <w:ind w:left="2608"/>
      <w:jc w:val="left"/>
    </w:pPr>
    <w:rPr>
      <w:rFonts w:ascii="Palatino Linotype" w:eastAsia="Times New Roman" w:hAnsi="Palatino Linotype"/>
      <w:color w:val="000000"/>
      <w:sz w:val="18"/>
      <w:lang w:val="en-US" w:eastAsia="de-DE" w:bidi="en-US"/>
    </w:rPr>
  </w:style>
  <w:style w:type="paragraph" w:customStyle="1" w:styleId="MDPI42tablebody">
    <w:name w:val="MDPI_4.2_table_body"/>
    <w:qFormat/>
    <w:rsid w:val="0039674B"/>
    <w:pPr>
      <w:adjustRightInd w:val="0"/>
      <w:snapToGrid w:val="0"/>
      <w:spacing w:after="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val="en-US" w:eastAsia="de-DE" w:bidi="en-US"/>
    </w:rPr>
  </w:style>
  <w:style w:type="paragraph" w:customStyle="1" w:styleId="Para">
    <w:name w:val="Para"/>
    <w:autoRedefine/>
    <w:qFormat/>
    <w:rsid w:val="0039674B"/>
    <w:pPr>
      <w:spacing w:after="0" w:line="264" w:lineRule="auto"/>
      <w:jc w:val="center"/>
    </w:pPr>
    <w:rPr>
      <w:rFonts w:ascii="Times New Roman" w:eastAsia="Calibri" w:hAnsi="Times New Roman" w:cs="Times New Roman"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D71D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71D3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8568D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568DC"/>
  </w:style>
  <w:style w:type="paragraph" w:styleId="Footer">
    <w:name w:val="footer"/>
    <w:basedOn w:val="Normal"/>
    <w:link w:val="FooterChar"/>
    <w:uiPriority w:val="99"/>
    <w:unhideWhenUsed/>
    <w:rsid w:val="008568D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568D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69895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Arial">
      <a:maj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B961442-4EEF-42A6-975D-1821CDF4471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21</Words>
  <Characters>1833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lda Sajeev</dc:creator>
  <cp:keywords/>
  <dc:description/>
  <cp:lastModifiedBy>Stephanie Champion</cp:lastModifiedBy>
  <cp:revision>6</cp:revision>
  <dcterms:created xsi:type="dcterms:W3CDTF">2022-07-13T23:42:00Z</dcterms:created>
  <dcterms:modified xsi:type="dcterms:W3CDTF">2022-07-14T02:38:00Z</dcterms:modified>
</cp:coreProperties>
</file>